
<file path=[Content_Types].xml><?xml version="1.0" encoding="utf-8"?>
<Types xmlns="http://schemas.openxmlformats.org/package/2006/content-types"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26.xml" ContentType="application/vnd.openxmlformats-officedocument.customXmlProperties+xml"/>
  <Override PartName="/customXml/itemProps35.xml" ContentType="application/vnd.openxmlformats-officedocument.customXmlProperties+xml"/>
  <Override PartName="/customXml/itemProps44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24.xml" ContentType="application/vnd.openxmlformats-officedocument.customXmlProperties+xml"/>
  <Override PartName="/customXml/itemProps33.xml" ContentType="application/vnd.openxmlformats-officedocument.customXmlProperties+xml"/>
  <Override PartName="/customXml/itemProps42.xml" ContentType="application/vnd.openxmlformats-officedocument.customXmlProperties+xml"/>
  <Override PartName="/customXml/itemProps11.xml" ContentType="application/vnd.openxmlformats-officedocument.customXmlProperties+xml"/>
  <Override PartName="/customXml/itemProps22.xml" ContentType="application/vnd.openxmlformats-officedocument.customXmlProperties+xml"/>
  <Override PartName="/customXml/itemProps31.xml" ContentType="application/vnd.openxmlformats-officedocument.customXmlProperties+xml"/>
  <Override PartName="/customXml/itemProps40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customXml/itemProps2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29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8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customXml/itemProps16.xml" ContentType="application/vnd.openxmlformats-officedocument.customXmlProperties+xml"/>
  <Override PartName="/customXml/itemProps25.xml" ContentType="application/vnd.openxmlformats-officedocument.customXmlProperties+xml"/>
  <Override PartName="/customXml/itemProps34.xml" ContentType="application/vnd.openxmlformats-officedocument.customXmlProperties+xml"/>
  <Override PartName="/customXml/itemProps45.xml" ContentType="application/vnd.openxmlformats-officedocument.customXmlProperties+xml"/>
  <Override PartName="/customXml/itemProps14.xml" ContentType="application/vnd.openxmlformats-officedocument.customXmlProperties+xml"/>
  <Override PartName="/customXml/itemProps23.xml" ContentType="application/vnd.openxmlformats-officedocument.customXmlProperties+xml"/>
  <Override PartName="/customXml/itemProps32.xml" ContentType="application/vnd.openxmlformats-officedocument.customXmlProperties+xml"/>
  <Override PartName="/customXml/itemProps41.xml" ContentType="application/vnd.openxmlformats-officedocument.customXmlProperties+xml"/>
  <Override PartName="/customXml/itemProps43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Override PartName="/customXml/itemProps30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DF8" w:rsidRPr="00022F00" w:rsidRDefault="00E66DF8" w:rsidP="00E66DF8">
      <w:pPr>
        <w:pStyle w:val="Heading3"/>
        <w:spacing w:before="0" w:line="480" w:lineRule="auto"/>
        <w:rPr>
          <w:rFonts w:ascii="Times New Roman" w:hAnsi="Times New Roman" w:cs="Times New Roman"/>
          <w:b w:val="0"/>
          <w:lang w:val="en-GB"/>
        </w:rPr>
      </w:pPr>
      <w:r w:rsidRPr="00DE393E">
        <w:rPr>
          <w:rFonts w:ascii="Times New Roman" w:hAnsi="Times New Roman" w:cs="Times New Roman"/>
          <w:color w:val="auto"/>
          <w:lang w:val="en-GB"/>
        </w:rPr>
        <w:t xml:space="preserve">Table </w:t>
      </w:r>
      <w:proofErr w:type="spellStart"/>
      <w:r w:rsidRPr="00DE393E">
        <w:rPr>
          <w:rFonts w:ascii="Times New Roman" w:hAnsi="Times New Roman" w:cs="Times New Roman"/>
          <w:color w:val="auto"/>
          <w:lang w:val="en-GB"/>
        </w:rPr>
        <w:t>S1</w:t>
      </w:r>
      <w:proofErr w:type="spellEnd"/>
      <w:r w:rsidR="00022F00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022F00">
        <w:rPr>
          <w:rFonts w:ascii="Times New Roman" w:hAnsi="Times New Roman" w:cs="Times New Roman"/>
          <w:b w:val="0"/>
          <w:color w:val="auto"/>
          <w:lang w:val="en-GB"/>
        </w:rPr>
        <w:t>Primers used for the diagnostic PCR of Rut-</w:t>
      </w:r>
      <w:proofErr w:type="spellStart"/>
      <w:r w:rsidRPr="00022F00">
        <w:rPr>
          <w:rFonts w:ascii="Times New Roman" w:hAnsi="Times New Roman" w:cs="Times New Roman"/>
          <w:b w:val="0"/>
          <w:color w:val="auto"/>
          <w:lang w:val="en-GB"/>
        </w:rPr>
        <w:t>C30Δ</w:t>
      </w:r>
      <w:r w:rsidRPr="00022F00">
        <w:rPr>
          <w:rFonts w:ascii="Times New Roman" w:hAnsi="Times New Roman" w:cs="Times New Roman"/>
          <w:b w:val="0"/>
          <w:i/>
          <w:color w:val="auto"/>
          <w:lang w:val="en-GB"/>
        </w:rPr>
        <w:t>cre1</w:t>
      </w:r>
      <w:proofErr w:type="spellEnd"/>
      <w:r w:rsidRPr="00022F00">
        <w:rPr>
          <w:rFonts w:ascii="Times New Roman" w:hAnsi="Times New Roman" w:cs="Times New Roman"/>
          <w:b w:val="0"/>
          <w:i/>
          <w:color w:val="auto"/>
          <w:lang w:val="en-GB"/>
        </w:rPr>
        <w:t>-96</w:t>
      </w:r>
      <w:r w:rsidR="001979E2" w:rsidRPr="00022F00">
        <w:rPr>
          <w:rFonts w:ascii="Times New Roman" w:hAnsi="Times New Roman" w:cs="Times New Roman"/>
          <w:b w:val="0"/>
          <w:i/>
          <w:color w:val="auto"/>
          <w:lang w:val="en-GB"/>
        </w:rPr>
        <w:t xml:space="preserve"> </w:t>
      </w:r>
      <w:r w:rsidR="001979E2" w:rsidRPr="00022F00">
        <w:rPr>
          <w:rFonts w:ascii="Times New Roman" w:hAnsi="Times New Roman" w:cs="Times New Roman"/>
          <w:b w:val="0"/>
          <w:color w:val="auto"/>
          <w:lang w:val="en-GB"/>
        </w:rPr>
        <w:t>(1) and (2)</w:t>
      </w:r>
      <w:r w:rsidRPr="00022F00">
        <w:rPr>
          <w:rFonts w:ascii="Times New Roman" w:hAnsi="Times New Roman" w:cs="Times New Roman"/>
          <w:b w:val="0"/>
          <w:color w:val="auto"/>
          <w:lang w:val="en-GB"/>
        </w:rPr>
        <w:t>.</w:t>
      </w:r>
    </w:p>
    <w:tbl>
      <w:tblPr>
        <w:tblW w:w="866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13"/>
        <w:gridCol w:w="2205"/>
        <w:gridCol w:w="5531"/>
      </w:tblGrid>
      <w:tr w:rsidR="00E66DF8" w:rsidRPr="00DE393E" w:rsidTr="00022F0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Abbrevia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Full primer name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702062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Sequence 5’–3’</w:t>
            </w:r>
          </w:p>
        </w:tc>
      </w:tr>
      <w:tr w:rsidR="00E66DF8" w:rsidRPr="00DE393E" w:rsidTr="00022F0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1F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OE cre196 5'flank fwd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TCCGTCTCCAAGTTAGGTACTCC</w:t>
            </w:r>
          </w:p>
        </w:tc>
      </w:tr>
      <w:tr w:rsidR="00E66DF8" w:rsidRPr="00DE393E" w:rsidTr="00022F0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1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RG201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TCTAGCCTGATTCCAAGGTTGACC</w:t>
            </w:r>
          </w:p>
        </w:tc>
      </w:tr>
      <w:tr w:rsidR="00E66DF8" w:rsidRPr="00DE393E" w:rsidTr="00022F0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2F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re1-96_BspEI fwd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TCCGGAATGCAACGAGCACAGTCTGCC</w:t>
            </w:r>
          </w:p>
        </w:tc>
      </w:tr>
      <w:tr w:rsidR="00E66DF8" w:rsidRPr="00DE393E" w:rsidTr="00022F0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2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re1-96_NdeI rev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ATATGTTAGAAAAAAAAGCAGGTAATGGAGGTGCAG</w:t>
            </w:r>
          </w:p>
        </w:tc>
      </w:tr>
      <w:tr w:rsidR="00E66DF8" w:rsidRPr="00DE393E" w:rsidTr="00022F0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3F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RG200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TTCTCTGGGCTCTCTTGTAAC</w:t>
            </w:r>
          </w:p>
        </w:tc>
      </w:tr>
      <w:tr w:rsidR="00E66DF8" w:rsidRPr="00DE393E" w:rsidTr="00022F0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3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DF8" w:rsidRPr="008B6A81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hAnsi="Times New Roman"/>
                <w:color w:val="000000"/>
                <w:lang w:val="en-GB"/>
              </w:rPr>
            </w:pPr>
            <w:r w:rsidRPr="008B6A81">
              <w:rPr>
                <w:rFonts w:ascii="Times New Roman" w:hAnsi="Times New Roman"/>
                <w:color w:val="000000"/>
                <w:lang w:val="en-GB"/>
              </w:rPr>
              <w:t xml:space="preserve">3' flank </w:t>
            </w:r>
            <w:proofErr w:type="spellStart"/>
            <w:r w:rsidRPr="008B6A81">
              <w:rPr>
                <w:rFonts w:ascii="Times New Roman" w:hAnsi="Times New Roman"/>
                <w:color w:val="000000"/>
                <w:lang w:val="en-GB"/>
              </w:rPr>
              <w:t>cre1</w:t>
            </w:r>
            <w:proofErr w:type="spellEnd"/>
            <w:r w:rsidRPr="008B6A81">
              <w:rPr>
                <w:rFonts w:ascii="Times New Roman" w:hAnsi="Times New Roman"/>
                <w:color w:val="000000"/>
                <w:lang w:val="en-GB"/>
              </w:rPr>
              <w:t xml:space="preserve"> locus rev</w:t>
            </w:r>
          </w:p>
        </w:tc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AGGATCCTTCTGCGGCTCAGC</w:t>
            </w:r>
          </w:p>
        </w:tc>
      </w:tr>
    </w:tbl>
    <w:p w:rsidR="00E66DF8" w:rsidRPr="009C2B8F" w:rsidRDefault="00E66DF8" w:rsidP="00E66D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E66DF8" w:rsidRPr="009C2B8F" w:rsidSect="00022F00">
      <w:footerReference w:type="even" r:id="rId55"/>
      <w:footerReference w:type="default" r:id="rId56"/>
      <w:pgSz w:w="11900" w:h="16840"/>
      <w:pgMar w:top="136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6273" w:rsidRDefault="002A6273" w:rsidP="0095456F">
      <w:r>
        <w:separator/>
      </w:r>
    </w:p>
  </w:endnote>
  <w:endnote w:type="continuationSeparator" w:id="0">
    <w:p w:rsidR="002A6273" w:rsidRDefault="002A6273" w:rsidP="0095456F">
      <w:r>
        <w:continuationSeparator/>
      </w:r>
    </w:p>
  </w:endnote>
  <w:endnote w:type="continuationNotice" w:id="1">
    <w:p w:rsidR="002A6273" w:rsidRDefault="002A627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273" w:rsidRDefault="003F5256" w:rsidP="009545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627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6273" w:rsidRDefault="002A6273" w:rsidP="0095456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273" w:rsidRDefault="003F5256" w:rsidP="009545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62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3AE9">
      <w:rPr>
        <w:rStyle w:val="PageNumber"/>
        <w:noProof/>
      </w:rPr>
      <w:t>1</w:t>
    </w:r>
    <w:r>
      <w:rPr>
        <w:rStyle w:val="PageNumber"/>
      </w:rPr>
      <w:fldChar w:fldCharType="end"/>
    </w:r>
  </w:p>
  <w:p w:rsidR="002A6273" w:rsidRDefault="002A6273" w:rsidP="0095456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6273" w:rsidRDefault="002A6273" w:rsidP="0095456F">
      <w:r>
        <w:separator/>
      </w:r>
    </w:p>
  </w:footnote>
  <w:footnote w:type="continuationSeparator" w:id="0">
    <w:p w:rsidR="002A6273" w:rsidRDefault="002A6273" w:rsidP="0095456F">
      <w:r>
        <w:continuationSeparator/>
      </w:r>
    </w:p>
  </w:footnote>
  <w:footnote w:type="continuationNotice" w:id="1">
    <w:p w:rsidR="002A6273" w:rsidRDefault="002A6273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957215"/>
    <w:multiLevelType w:val="multilevel"/>
    <w:tmpl w:val="9E78F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ADC4FA6"/>
    <w:multiLevelType w:val="multilevel"/>
    <w:tmpl w:val="8DDCA6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C3A445C"/>
    <w:multiLevelType w:val="multilevel"/>
    <w:tmpl w:val="9858FB24"/>
    <w:lvl w:ilvl="0">
      <w:start w:val="1"/>
      <w:numFmt w:val="decimal"/>
      <w:lvlText w:val="%1."/>
      <w:lvlJc w:val="left"/>
      <w:pPr>
        <w:tabs>
          <w:tab w:val="num" w:pos="4330"/>
        </w:tabs>
        <w:ind w:left="4330" w:hanging="360"/>
      </w:pPr>
    </w:lvl>
    <w:lvl w:ilvl="1" w:tentative="1">
      <w:start w:val="1"/>
      <w:numFmt w:val="decimal"/>
      <w:lvlText w:val="%2."/>
      <w:lvlJc w:val="left"/>
      <w:pPr>
        <w:tabs>
          <w:tab w:val="num" w:pos="5050"/>
        </w:tabs>
        <w:ind w:left="5050" w:hanging="360"/>
      </w:pPr>
    </w:lvl>
    <w:lvl w:ilvl="2" w:tentative="1">
      <w:start w:val="1"/>
      <w:numFmt w:val="decimal"/>
      <w:lvlText w:val="%3."/>
      <w:lvlJc w:val="left"/>
      <w:pPr>
        <w:tabs>
          <w:tab w:val="num" w:pos="5770"/>
        </w:tabs>
        <w:ind w:left="5770" w:hanging="360"/>
      </w:pPr>
    </w:lvl>
    <w:lvl w:ilvl="3" w:tentative="1">
      <w:start w:val="1"/>
      <w:numFmt w:val="decimal"/>
      <w:lvlText w:val="%4."/>
      <w:lvlJc w:val="left"/>
      <w:pPr>
        <w:tabs>
          <w:tab w:val="num" w:pos="6490"/>
        </w:tabs>
        <w:ind w:left="6490" w:hanging="360"/>
      </w:pPr>
    </w:lvl>
    <w:lvl w:ilvl="4" w:tentative="1">
      <w:start w:val="1"/>
      <w:numFmt w:val="decimal"/>
      <w:lvlText w:val="%5."/>
      <w:lvlJc w:val="left"/>
      <w:pPr>
        <w:tabs>
          <w:tab w:val="num" w:pos="7210"/>
        </w:tabs>
        <w:ind w:left="7210" w:hanging="360"/>
      </w:pPr>
    </w:lvl>
    <w:lvl w:ilvl="5" w:tentative="1">
      <w:start w:val="1"/>
      <w:numFmt w:val="decimal"/>
      <w:lvlText w:val="%6."/>
      <w:lvlJc w:val="left"/>
      <w:pPr>
        <w:tabs>
          <w:tab w:val="num" w:pos="7930"/>
        </w:tabs>
        <w:ind w:left="7930" w:hanging="360"/>
      </w:pPr>
    </w:lvl>
    <w:lvl w:ilvl="6" w:tentative="1">
      <w:start w:val="1"/>
      <w:numFmt w:val="decimal"/>
      <w:lvlText w:val="%7."/>
      <w:lvlJc w:val="left"/>
      <w:pPr>
        <w:tabs>
          <w:tab w:val="num" w:pos="8650"/>
        </w:tabs>
        <w:ind w:left="8650" w:hanging="360"/>
      </w:pPr>
    </w:lvl>
    <w:lvl w:ilvl="7" w:tentative="1">
      <w:start w:val="1"/>
      <w:numFmt w:val="decimal"/>
      <w:lvlText w:val="%8."/>
      <w:lvlJc w:val="left"/>
      <w:pPr>
        <w:tabs>
          <w:tab w:val="num" w:pos="9370"/>
        </w:tabs>
        <w:ind w:left="9370" w:hanging="360"/>
      </w:pPr>
    </w:lvl>
    <w:lvl w:ilvl="8" w:tentative="1">
      <w:start w:val="1"/>
      <w:numFmt w:val="decimal"/>
      <w:lvlText w:val="%9."/>
      <w:lvlJc w:val="left"/>
      <w:pPr>
        <w:tabs>
          <w:tab w:val="num" w:pos="10090"/>
        </w:tabs>
        <w:ind w:left="10090" w:hanging="360"/>
      </w:pPr>
    </w:lvl>
  </w:abstractNum>
  <w:abstractNum w:abstractNumId="3">
    <w:nsid w:val="7CE777CC"/>
    <w:multiLevelType w:val="multilevel"/>
    <w:tmpl w:val="47A04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 Al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ww5vadceaatuefs5vvfp2m2xrderw20p9s&quot;&gt;complete&lt;record-ids&gt;&lt;item&gt;7&lt;/item&gt;&lt;item&gt;8&lt;/item&gt;&lt;item&gt;43&lt;/item&gt;&lt;item&gt;47&lt;/item&gt;&lt;item&gt;106&lt;/item&gt;&lt;item&gt;119&lt;/item&gt;&lt;item&gt;124&lt;/item&gt;&lt;item&gt;134&lt;/item&gt;&lt;item&gt;152&lt;/item&gt;&lt;item&gt;155&lt;/item&gt;&lt;item&gt;192&lt;/item&gt;&lt;item&gt;294&lt;/item&gt;&lt;item&gt;318&lt;/item&gt;&lt;item&gt;406&lt;/item&gt;&lt;item&gt;407&lt;/item&gt;&lt;item&gt;656&lt;/item&gt;&lt;item&gt;666&lt;/item&gt;&lt;item&gt;1216&lt;/item&gt;&lt;item&gt;1441&lt;/item&gt;&lt;item&gt;1450&lt;/item&gt;&lt;item&gt;1452&lt;/item&gt;&lt;item&gt;1463&lt;/item&gt;&lt;item&gt;1487&lt;/item&gt;&lt;item&gt;1489&lt;/item&gt;&lt;item&gt;1491&lt;/item&gt;&lt;item&gt;1492&lt;/item&gt;&lt;item&gt;1495&lt;/item&gt;&lt;item&gt;1496&lt;/item&gt;&lt;item&gt;1499&lt;/item&gt;&lt;item&gt;1505&lt;/item&gt;&lt;item&gt;1516&lt;/item&gt;&lt;item&gt;1518&lt;/item&gt;&lt;item&gt;1521&lt;/item&gt;&lt;item&gt;1522&lt;/item&gt;&lt;item&gt;1523&lt;/item&gt;&lt;item&gt;1524&lt;/item&gt;&lt;item&gt;1526&lt;/item&gt;&lt;item&gt;1527&lt;/item&gt;&lt;item&gt;1529&lt;/item&gt;&lt;item&gt;1530&lt;/item&gt;&lt;item&gt;1532&lt;/item&gt;&lt;item&gt;1533&lt;/item&gt;&lt;item&gt;1534&lt;/item&gt;&lt;item&gt;1535&lt;/item&gt;&lt;item&gt;1536&lt;/item&gt;&lt;item&gt;1537&lt;/item&gt;&lt;item&gt;1538&lt;/item&gt;&lt;item&gt;1540&lt;/item&gt;&lt;item&gt;1541&lt;/item&gt;&lt;item&gt;1542&lt;/item&gt;&lt;/record-ids&gt;&lt;/item&gt;&lt;/Libraries&gt;"/>
  </w:docVars>
  <w:rsids>
    <w:rsidRoot w:val="00EC2E27"/>
    <w:rsid w:val="0000323F"/>
    <w:rsid w:val="00003758"/>
    <w:rsid w:val="00004CE0"/>
    <w:rsid w:val="000060C8"/>
    <w:rsid w:val="000060EB"/>
    <w:rsid w:val="000061A6"/>
    <w:rsid w:val="000068D9"/>
    <w:rsid w:val="00007203"/>
    <w:rsid w:val="0000754B"/>
    <w:rsid w:val="00010413"/>
    <w:rsid w:val="00010F76"/>
    <w:rsid w:val="0001185B"/>
    <w:rsid w:val="00011CFC"/>
    <w:rsid w:val="00012B7A"/>
    <w:rsid w:val="00013C1B"/>
    <w:rsid w:val="00014770"/>
    <w:rsid w:val="0001580A"/>
    <w:rsid w:val="00015901"/>
    <w:rsid w:val="00016F88"/>
    <w:rsid w:val="00020975"/>
    <w:rsid w:val="0002261C"/>
    <w:rsid w:val="00022F00"/>
    <w:rsid w:val="00024C01"/>
    <w:rsid w:val="00025926"/>
    <w:rsid w:val="00026A74"/>
    <w:rsid w:val="00026B34"/>
    <w:rsid w:val="00026BD1"/>
    <w:rsid w:val="00026C88"/>
    <w:rsid w:val="00027159"/>
    <w:rsid w:val="0002759E"/>
    <w:rsid w:val="0003126F"/>
    <w:rsid w:val="00031BF5"/>
    <w:rsid w:val="00034939"/>
    <w:rsid w:val="00034955"/>
    <w:rsid w:val="00036D52"/>
    <w:rsid w:val="0003730C"/>
    <w:rsid w:val="000412A5"/>
    <w:rsid w:val="00041437"/>
    <w:rsid w:val="000414E3"/>
    <w:rsid w:val="00041DE1"/>
    <w:rsid w:val="00041F53"/>
    <w:rsid w:val="000427D0"/>
    <w:rsid w:val="000429B3"/>
    <w:rsid w:val="00042FCC"/>
    <w:rsid w:val="000437A3"/>
    <w:rsid w:val="00044205"/>
    <w:rsid w:val="000443FB"/>
    <w:rsid w:val="00045C64"/>
    <w:rsid w:val="00046747"/>
    <w:rsid w:val="000477B1"/>
    <w:rsid w:val="00047BCC"/>
    <w:rsid w:val="000507FE"/>
    <w:rsid w:val="00050AA8"/>
    <w:rsid w:val="00050F85"/>
    <w:rsid w:val="00051EEF"/>
    <w:rsid w:val="000531DC"/>
    <w:rsid w:val="000549F1"/>
    <w:rsid w:val="000563BF"/>
    <w:rsid w:val="00060EB7"/>
    <w:rsid w:val="00061C5C"/>
    <w:rsid w:val="00061C6A"/>
    <w:rsid w:val="00063B9C"/>
    <w:rsid w:val="00063C8F"/>
    <w:rsid w:val="00063DC0"/>
    <w:rsid w:val="00064C9C"/>
    <w:rsid w:val="00066001"/>
    <w:rsid w:val="000670AB"/>
    <w:rsid w:val="0007087A"/>
    <w:rsid w:val="00071ABF"/>
    <w:rsid w:val="0007261D"/>
    <w:rsid w:val="00072853"/>
    <w:rsid w:val="00075407"/>
    <w:rsid w:val="00075EF3"/>
    <w:rsid w:val="0007605E"/>
    <w:rsid w:val="000767F6"/>
    <w:rsid w:val="000769C3"/>
    <w:rsid w:val="000769C7"/>
    <w:rsid w:val="00076ECA"/>
    <w:rsid w:val="000770E8"/>
    <w:rsid w:val="000775DC"/>
    <w:rsid w:val="0008073A"/>
    <w:rsid w:val="00080CBB"/>
    <w:rsid w:val="00080EB7"/>
    <w:rsid w:val="0008180C"/>
    <w:rsid w:val="00081820"/>
    <w:rsid w:val="00081CCC"/>
    <w:rsid w:val="00082B1C"/>
    <w:rsid w:val="00083D70"/>
    <w:rsid w:val="000844EE"/>
    <w:rsid w:val="000867FD"/>
    <w:rsid w:val="000900E0"/>
    <w:rsid w:val="00092CD1"/>
    <w:rsid w:val="00093109"/>
    <w:rsid w:val="00093455"/>
    <w:rsid w:val="00093680"/>
    <w:rsid w:val="00095EC1"/>
    <w:rsid w:val="0009771F"/>
    <w:rsid w:val="00097D8D"/>
    <w:rsid w:val="000A0282"/>
    <w:rsid w:val="000A1E14"/>
    <w:rsid w:val="000A2BD0"/>
    <w:rsid w:val="000A2D51"/>
    <w:rsid w:val="000A2EA2"/>
    <w:rsid w:val="000A3883"/>
    <w:rsid w:val="000A3944"/>
    <w:rsid w:val="000A3AA1"/>
    <w:rsid w:val="000A6DC5"/>
    <w:rsid w:val="000B040E"/>
    <w:rsid w:val="000B15F7"/>
    <w:rsid w:val="000B3E9F"/>
    <w:rsid w:val="000B420C"/>
    <w:rsid w:val="000B4BC7"/>
    <w:rsid w:val="000B5071"/>
    <w:rsid w:val="000B5B9B"/>
    <w:rsid w:val="000B7468"/>
    <w:rsid w:val="000C0CA4"/>
    <w:rsid w:val="000C1F27"/>
    <w:rsid w:val="000C3E25"/>
    <w:rsid w:val="000C423F"/>
    <w:rsid w:val="000C5A9B"/>
    <w:rsid w:val="000C5E70"/>
    <w:rsid w:val="000C612E"/>
    <w:rsid w:val="000C69A1"/>
    <w:rsid w:val="000C7079"/>
    <w:rsid w:val="000C7800"/>
    <w:rsid w:val="000D0AD5"/>
    <w:rsid w:val="000D0B94"/>
    <w:rsid w:val="000D103E"/>
    <w:rsid w:val="000D1707"/>
    <w:rsid w:val="000D1A40"/>
    <w:rsid w:val="000D3AC5"/>
    <w:rsid w:val="000D408B"/>
    <w:rsid w:val="000D4187"/>
    <w:rsid w:val="000D4626"/>
    <w:rsid w:val="000D5BD9"/>
    <w:rsid w:val="000D67D0"/>
    <w:rsid w:val="000D6EEA"/>
    <w:rsid w:val="000D7B28"/>
    <w:rsid w:val="000E14D2"/>
    <w:rsid w:val="000E2F1E"/>
    <w:rsid w:val="000E3105"/>
    <w:rsid w:val="000E3A29"/>
    <w:rsid w:val="000E4528"/>
    <w:rsid w:val="000E5759"/>
    <w:rsid w:val="000E5D97"/>
    <w:rsid w:val="000E6E3F"/>
    <w:rsid w:val="000F05D0"/>
    <w:rsid w:val="000F0D46"/>
    <w:rsid w:val="000F1EC0"/>
    <w:rsid w:val="000F4B5A"/>
    <w:rsid w:val="000F5721"/>
    <w:rsid w:val="000F5A62"/>
    <w:rsid w:val="000F744B"/>
    <w:rsid w:val="000F75AD"/>
    <w:rsid w:val="0010030B"/>
    <w:rsid w:val="00101940"/>
    <w:rsid w:val="00101DFF"/>
    <w:rsid w:val="00102599"/>
    <w:rsid w:val="00103031"/>
    <w:rsid w:val="001033D6"/>
    <w:rsid w:val="001036DC"/>
    <w:rsid w:val="00103C0D"/>
    <w:rsid w:val="00106309"/>
    <w:rsid w:val="001104E0"/>
    <w:rsid w:val="001105BE"/>
    <w:rsid w:val="00110BB8"/>
    <w:rsid w:val="00110CA5"/>
    <w:rsid w:val="00110D2D"/>
    <w:rsid w:val="00111144"/>
    <w:rsid w:val="00111A39"/>
    <w:rsid w:val="00111D44"/>
    <w:rsid w:val="00111E3E"/>
    <w:rsid w:val="00113012"/>
    <w:rsid w:val="00116677"/>
    <w:rsid w:val="001168E9"/>
    <w:rsid w:val="00116ACE"/>
    <w:rsid w:val="00116CCC"/>
    <w:rsid w:val="00117027"/>
    <w:rsid w:val="00117F3A"/>
    <w:rsid w:val="00120343"/>
    <w:rsid w:val="001213A3"/>
    <w:rsid w:val="00122278"/>
    <w:rsid w:val="00122362"/>
    <w:rsid w:val="001237E3"/>
    <w:rsid w:val="00124147"/>
    <w:rsid w:val="001277A6"/>
    <w:rsid w:val="00127C5C"/>
    <w:rsid w:val="001307C6"/>
    <w:rsid w:val="00130FB5"/>
    <w:rsid w:val="001328B4"/>
    <w:rsid w:val="001351F4"/>
    <w:rsid w:val="00135606"/>
    <w:rsid w:val="001402B7"/>
    <w:rsid w:val="00140351"/>
    <w:rsid w:val="00141008"/>
    <w:rsid w:val="00142FC1"/>
    <w:rsid w:val="00145E2B"/>
    <w:rsid w:val="00146E77"/>
    <w:rsid w:val="001508B8"/>
    <w:rsid w:val="00150F63"/>
    <w:rsid w:val="0015139A"/>
    <w:rsid w:val="00151CF4"/>
    <w:rsid w:val="0015306A"/>
    <w:rsid w:val="00153772"/>
    <w:rsid w:val="001542C1"/>
    <w:rsid w:val="00154531"/>
    <w:rsid w:val="00154BD3"/>
    <w:rsid w:val="00154BE8"/>
    <w:rsid w:val="00155A80"/>
    <w:rsid w:val="00155CF0"/>
    <w:rsid w:val="00155D80"/>
    <w:rsid w:val="00157E11"/>
    <w:rsid w:val="00157E5B"/>
    <w:rsid w:val="00160B41"/>
    <w:rsid w:val="00160C4E"/>
    <w:rsid w:val="001617BF"/>
    <w:rsid w:val="001626BF"/>
    <w:rsid w:val="00163614"/>
    <w:rsid w:val="001646FE"/>
    <w:rsid w:val="00166DF9"/>
    <w:rsid w:val="001709C6"/>
    <w:rsid w:val="00171474"/>
    <w:rsid w:val="001724D0"/>
    <w:rsid w:val="001733B4"/>
    <w:rsid w:val="0017356B"/>
    <w:rsid w:val="00174401"/>
    <w:rsid w:val="00176247"/>
    <w:rsid w:val="0017626D"/>
    <w:rsid w:val="00176ED1"/>
    <w:rsid w:val="0018045D"/>
    <w:rsid w:val="00181367"/>
    <w:rsid w:val="0018239C"/>
    <w:rsid w:val="001829D1"/>
    <w:rsid w:val="00184259"/>
    <w:rsid w:val="00185169"/>
    <w:rsid w:val="001862EC"/>
    <w:rsid w:val="001915FD"/>
    <w:rsid w:val="001919A3"/>
    <w:rsid w:val="001927C2"/>
    <w:rsid w:val="001936DB"/>
    <w:rsid w:val="0019376A"/>
    <w:rsid w:val="00193FD5"/>
    <w:rsid w:val="001949A3"/>
    <w:rsid w:val="0019771F"/>
    <w:rsid w:val="001979E2"/>
    <w:rsid w:val="001A0007"/>
    <w:rsid w:val="001A02BA"/>
    <w:rsid w:val="001A1517"/>
    <w:rsid w:val="001A19C4"/>
    <w:rsid w:val="001A1E21"/>
    <w:rsid w:val="001A2E4F"/>
    <w:rsid w:val="001A2F83"/>
    <w:rsid w:val="001A4566"/>
    <w:rsid w:val="001A666A"/>
    <w:rsid w:val="001A7DAE"/>
    <w:rsid w:val="001B00AA"/>
    <w:rsid w:val="001B08AD"/>
    <w:rsid w:val="001B1284"/>
    <w:rsid w:val="001B2DD9"/>
    <w:rsid w:val="001B2F88"/>
    <w:rsid w:val="001B3C04"/>
    <w:rsid w:val="001B454C"/>
    <w:rsid w:val="001B5391"/>
    <w:rsid w:val="001B5DD3"/>
    <w:rsid w:val="001B5E35"/>
    <w:rsid w:val="001B6188"/>
    <w:rsid w:val="001B7425"/>
    <w:rsid w:val="001B74B0"/>
    <w:rsid w:val="001C1C72"/>
    <w:rsid w:val="001C20BA"/>
    <w:rsid w:val="001C3677"/>
    <w:rsid w:val="001C3F95"/>
    <w:rsid w:val="001C7ACA"/>
    <w:rsid w:val="001D0637"/>
    <w:rsid w:val="001D3399"/>
    <w:rsid w:val="001D4554"/>
    <w:rsid w:val="001D4E50"/>
    <w:rsid w:val="001D72FD"/>
    <w:rsid w:val="001D75CD"/>
    <w:rsid w:val="001E2BB6"/>
    <w:rsid w:val="001E2C9A"/>
    <w:rsid w:val="001E41DA"/>
    <w:rsid w:val="001E4E11"/>
    <w:rsid w:val="001E58EF"/>
    <w:rsid w:val="001E5A57"/>
    <w:rsid w:val="001E5CB7"/>
    <w:rsid w:val="001E60BD"/>
    <w:rsid w:val="001E6437"/>
    <w:rsid w:val="001E70E7"/>
    <w:rsid w:val="001E7398"/>
    <w:rsid w:val="001E7AE5"/>
    <w:rsid w:val="001E7C71"/>
    <w:rsid w:val="001F0E9C"/>
    <w:rsid w:val="001F210C"/>
    <w:rsid w:val="001F2980"/>
    <w:rsid w:val="001F2F15"/>
    <w:rsid w:val="001F3318"/>
    <w:rsid w:val="001F509E"/>
    <w:rsid w:val="001F6F58"/>
    <w:rsid w:val="001F7065"/>
    <w:rsid w:val="001F7BF1"/>
    <w:rsid w:val="00200ED1"/>
    <w:rsid w:val="00201A39"/>
    <w:rsid w:val="00202DC8"/>
    <w:rsid w:val="00202EF0"/>
    <w:rsid w:val="0020335D"/>
    <w:rsid w:val="002055C5"/>
    <w:rsid w:val="00206EF0"/>
    <w:rsid w:val="0021235A"/>
    <w:rsid w:val="00212BAB"/>
    <w:rsid w:val="00213AE9"/>
    <w:rsid w:val="0021471D"/>
    <w:rsid w:val="0021582D"/>
    <w:rsid w:val="00215E04"/>
    <w:rsid w:val="002208DA"/>
    <w:rsid w:val="002209F0"/>
    <w:rsid w:val="00221A13"/>
    <w:rsid w:val="00221EC2"/>
    <w:rsid w:val="0022388F"/>
    <w:rsid w:val="00224944"/>
    <w:rsid w:val="00236814"/>
    <w:rsid w:val="00236ED6"/>
    <w:rsid w:val="00236F16"/>
    <w:rsid w:val="0023741D"/>
    <w:rsid w:val="002378C2"/>
    <w:rsid w:val="00237F1A"/>
    <w:rsid w:val="002413D2"/>
    <w:rsid w:val="0024206B"/>
    <w:rsid w:val="00244780"/>
    <w:rsid w:val="00244E40"/>
    <w:rsid w:val="00244F7B"/>
    <w:rsid w:val="0024584F"/>
    <w:rsid w:val="00247115"/>
    <w:rsid w:val="002471D7"/>
    <w:rsid w:val="00247E11"/>
    <w:rsid w:val="00250F62"/>
    <w:rsid w:val="002513CA"/>
    <w:rsid w:val="002519A4"/>
    <w:rsid w:val="00252F69"/>
    <w:rsid w:val="00253003"/>
    <w:rsid w:val="00253366"/>
    <w:rsid w:val="0025402C"/>
    <w:rsid w:val="002542DE"/>
    <w:rsid w:val="00254C0C"/>
    <w:rsid w:val="00254E95"/>
    <w:rsid w:val="002566DE"/>
    <w:rsid w:val="00257BF2"/>
    <w:rsid w:val="00260806"/>
    <w:rsid w:val="00260843"/>
    <w:rsid w:val="00260CE9"/>
    <w:rsid w:val="00262AF2"/>
    <w:rsid w:val="00262B49"/>
    <w:rsid w:val="00263593"/>
    <w:rsid w:val="00263F6A"/>
    <w:rsid w:val="00264221"/>
    <w:rsid w:val="00264C02"/>
    <w:rsid w:val="002650D9"/>
    <w:rsid w:val="00265392"/>
    <w:rsid w:val="00265B07"/>
    <w:rsid w:val="00266F0F"/>
    <w:rsid w:val="0026770C"/>
    <w:rsid w:val="002677B9"/>
    <w:rsid w:val="00270294"/>
    <w:rsid w:val="002708F1"/>
    <w:rsid w:val="00271D95"/>
    <w:rsid w:val="00271EA1"/>
    <w:rsid w:val="00272992"/>
    <w:rsid w:val="00272A51"/>
    <w:rsid w:val="00273146"/>
    <w:rsid w:val="002764E7"/>
    <w:rsid w:val="002768B1"/>
    <w:rsid w:val="00276A96"/>
    <w:rsid w:val="0028063B"/>
    <w:rsid w:val="0028070B"/>
    <w:rsid w:val="002812DF"/>
    <w:rsid w:val="0028201D"/>
    <w:rsid w:val="00282119"/>
    <w:rsid w:val="00283173"/>
    <w:rsid w:val="002835B6"/>
    <w:rsid w:val="00283872"/>
    <w:rsid w:val="002841AB"/>
    <w:rsid w:val="002861F4"/>
    <w:rsid w:val="00286AD4"/>
    <w:rsid w:val="00286D31"/>
    <w:rsid w:val="00287130"/>
    <w:rsid w:val="0028725A"/>
    <w:rsid w:val="00292AAF"/>
    <w:rsid w:val="002945B9"/>
    <w:rsid w:val="00297711"/>
    <w:rsid w:val="002A0253"/>
    <w:rsid w:val="002A0272"/>
    <w:rsid w:val="002A43F2"/>
    <w:rsid w:val="002A45E5"/>
    <w:rsid w:val="002A4FAE"/>
    <w:rsid w:val="002A5DEB"/>
    <w:rsid w:val="002A6273"/>
    <w:rsid w:val="002A690D"/>
    <w:rsid w:val="002A6C6C"/>
    <w:rsid w:val="002A7655"/>
    <w:rsid w:val="002B0858"/>
    <w:rsid w:val="002B1D53"/>
    <w:rsid w:val="002B1DC3"/>
    <w:rsid w:val="002B490E"/>
    <w:rsid w:val="002B4B53"/>
    <w:rsid w:val="002B534C"/>
    <w:rsid w:val="002B5658"/>
    <w:rsid w:val="002B60B2"/>
    <w:rsid w:val="002B63FD"/>
    <w:rsid w:val="002C1183"/>
    <w:rsid w:val="002C164D"/>
    <w:rsid w:val="002C236B"/>
    <w:rsid w:val="002C25FD"/>
    <w:rsid w:val="002C38C6"/>
    <w:rsid w:val="002C4AD3"/>
    <w:rsid w:val="002C4E83"/>
    <w:rsid w:val="002C5BCE"/>
    <w:rsid w:val="002C60D9"/>
    <w:rsid w:val="002C6C6B"/>
    <w:rsid w:val="002C6D5E"/>
    <w:rsid w:val="002C6EE4"/>
    <w:rsid w:val="002D0A64"/>
    <w:rsid w:val="002D14E9"/>
    <w:rsid w:val="002D1650"/>
    <w:rsid w:val="002D1A55"/>
    <w:rsid w:val="002D1EF5"/>
    <w:rsid w:val="002D1FDE"/>
    <w:rsid w:val="002D40DB"/>
    <w:rsid w:val="002D4719"/>
    <w:rsid w:val="002D6450"/>
    <w:rsid w:val="002D6A07"/>
    <w:rsid w:val="002D6FAF"/>
    <w:rsid w:val="002E378F"/>
    <w:rsid w:val="002E452D"/>
    <w:rsid w:val="002E512E"/>
    <w:rsid w:val="002E64D3"/>
    <w:rsid w:val="002E69EF"/>
    <w:rsid w:val="002E6D7C"/>
    <w:rsid w:val="002E75F9"/>
    <w:rsid w:val="002E7E6E"/>
    <w:rsid w:val="002F0B9C"/>
    <w:rsid w:val="002F13F8"/>
    <w:rsid w:val="002F1C22"/>
    <w:rsid w:val="002F4CF0"/>
    <w:rsid w:val="002F54C6"/>
    <w:rsid w:val="002F602C"/>
    <w:rsid w:val="002F66F1"/>
    <w:rsid w:val="002F6E66"/>
    <w:rsid w:val="003007FE"/>
    <w:rsid w:val="00300813"/>
    <w:rsid w:val="00307D21"/>
    <w:rsid w:val="00310FCB"/>
    <w:rsid w:val="00312555"/>
    <w:rsid w:val="003128B8"/>
    <w:rsid w:val="00313689"/>
    <w:rsid w:val="00313AA0"/>
    <w:rsid w:val="00313B73"/>
    <w:rsid w:val="00316124"/>
    <w:rsid w:val="003163CC"/>
    <w:rsid w:val="00316B2F"/>
    <w:rsid w:val="00317212"/>
    <w:rsid w:val="003200E0"/>
    <w:rsid w:val="003202EF"/>
    <w:rsid w:val="00320E89"/>
    <w:rsid w:val="0032193E"/>
    <w:rsid w:val="00321AC1"/>
    <w:rsid w:val="00321B5C"/>
    <w:rsid w:val="0032204F"/>
    <w:rsid w:val="00322322"/>
    <w:rsid w:val="003242B8"/>
    <w:rsid w:val="003243EA"/>
    <w:rsid w:val="00324AE3"/>
    <w:rsid w:val="00326038"/>
    <w:rsid w:val="0032694A"/>
    <w:rsid w:val="003269AA"/>
    <w:rsid w:val="00330751"/>
    <w:rsid w:val="00330CCF"/>
    <w:rsid w:val="00331D10"/>
    <w:rsid w:val="0033331F"/>
    <w:rsid w:val="00334C91"/>
    <w:rsid w:val="00335E04"/>
    <w:rsid w:val="00337A83"/>
    <w:rsid w:val="00337E9A"/>
    <w:rsid w:val="0034004B"/>
    <w:rsid w:val="003400F7"/>
    <w:rsid w:val="00340372"/>
    <w:rsid w:val="0034052A"/>
    <w:rsid w:val="00341D7F"/>
    <w:rsid w:val="003425F7"/>
    <w:rsid w:val="00342E08"/>
    <w:rsid w:val="003446CF"/>
    <w:rsid w:val="003449CD"/>
    <w:rsid w:val="00344E47"/>
    <w:rsid w:val="003455A5"/>
    <w:rsid w:val="0034583F"/>
    <w:rsid w:val="00345DE3"/>
    <w:rsid w:val="00346AF3"/>
    <w:rsid w:val="00347889"/>
    <w:rsid w:val="00347CCA"/>
    <w:rsid w:val="00351A9B"/>
    <w:rsid w:val="003522DD"/>
    <w:rsid w:val="00352645"/>
    <w:rsid w:val="0035347F"/>
    <w:rsid w:val="003547DD"/>
    <w:rsid w:val="00355F3B"/>
    <w:rsid w:val="0035772A"/>
    <w:rsid w:val="0036000C"/>
    <w:rsid w:val="00361949"/>
    <w:rsid w:val="0036226E"/>
    <w:rsid w:val="00362952"/>
    <w:rsid w:val="00362C4A"/>
    <w:rsid w:val="00362CA7"/>
    <w:rsid w:val="00362DE6"/>
    <w:rsid w:val="00363025"/>
    <w:rsid w:val="0036376C"/>
    <w:rsid w:val="00363D45"/>
    <w:rsid w:val="0036426E"/>
    <w:rsid w:val="003647C0"/>
    <w:rsid w:val="0036500B"/>
    <w:rsid w:val="0036540B"/>
    <w:rsid w:val="003674FF"/>
    <w:rsid w:val="00367C19"/>
    <w:rsid w:val="003713D9"/>
    <w:rsid w:val="003726A6"/>
    <w:rsid w:val="00372970"/>
    <w:rsid w:val="0037320E"/>
    <w:rsid w:val="00375228"/>
    <w:rsid w:val="00375E29"/>
    <w:rsid w:val="00375F20"/>
    <w:rsid w:val="00376957"/>
    <w:rsid w:val="003776E2"/>
    <w:rsid w:val="00377A66"/>
    <w:rsid w:val="003814B2"/>
    <w:rsid w:val="003817F7"/>
    <w:rsid w:val="00381833"/>
    <w:rsid w:val="00386151"/>
    <w:rsid w:val="0038704F"/>
    <w:rsid w:val="00387716"/>
    <w:rsid w:val="00387F48"/>
    <w:rsid w:val="00390544"/>
    <w:rsid w:val="0039087B"/>
    <w:rsid w:val="003949A5"/>
    <w:rsid w:val="00396061"/>
    <w:rsid w:val="003A18A3"/>
    <w:rsid w:val="003A1AAF"/>
    <w:rsid w:val="003A3087"/>
    <w:rsid w:val="003A4107"/>
    <w:rsid w:val="003A4189"/>
    <w:rsid w:val="003A43B7"/>
    <w:rsid w:val="003A466F"/>
    <w:rsid w:val="003A5DA5"/>
    <w:rsid w:val="003A5FE4"/>
    <w:rsid w:val="003A74E8"/>
    <w:rsid w:val="003B09A2"/>
    <w:rsid w:val="003B0F76"/>
    <w:rsid w:val="003B1037"/>
    <w:rsid w:val="003B1348"/>
    <w:rsid w:val="003B177C"/>
    <w:rsid w:val="003B1826"/>
    <w:rsid w:val="003B27BB"/>
    <w:rsid w:val="003B2D35"/>
    <w:rsid w:val="003B3629"/>
    <w:rsid w:val="003B397F"/>
    <w:rsid w:val="003B4946"/>
    <w:rsid w:val="003B5044"/>
    <w:rsid w:val="003B5414"/>
    <w:rsid w:val="003B54C5"/>
    <w:rsid w:val="003B57E3"/>
    <w:rsid w:val="003B6B9A"/>
    <w:rsid w:val="003B72CF"/>
    <w:rsid w:val="003B769A"/>
    <w:rsid w:val="003C1CFF"/>
    <w:rsid w:val="003C2555"/>
    <w:rsid w:val="003C2B60"/>
    <w:rsid w:val="003C2C96"/>
    <w:rsid w:val="003C3DC3"/>
    <w:rsid w:val="003C3E75"/>
    <w:rsid w:val="003C5507"/>
    <w:rsid w:val="003C7694"/>
    <w:rsid w:val="003C7BA3"/>
    <w:rsid w:val="003C7EB4"/>
    <w:rsid w:val="003D0D7C"/>
    <w:rsid w:val="003D120D"/>
    <w:rsid w:val="003D1D67"/>
    <w:rsid w:val="003D75B9"/>
    <w:rsid w:val="003E1027"/>
    <w:rsid w:val="003E157D"/>
    <w:rsid w:val="003E1D1A"/>
    <w:rsid w:val="003E2E16"/>
    <w:rsid w:val="003E3721"/>
    <w:rsid w:val="003E39C1"/>
    <w:rsid w:val="003E43F0"/>
    <w:rsid w:val="003E598F"/>
    <w:rsid w:val="003E5BD7"/>
    <w:rsid w:val="003E794C"/>
    <w:rsid w:val="003F36C9"/>
    <w:rsid w:val="003F3AF9"/>
    <w:rsid w:val="003F411F"/>
    <w:rsid w:val="003F5256"/>
    <w:rsid w:val="003F64E3"/>
    <w:rsid w:val="003F685C"/>
    <w:rsid w:val="003F7287"/>
    <w:rsid w:val="004000A9"/>
    <w:rsid w:val="00400DC2"/>
    <w:rsid w:val="0040148A"/>
    <w:rsid w:val="00401CD4"/>
    <w:rsid w:val="004022FE"/>
    <w:rsid w:val="00402BF3"/>
    <w:rsid w:val="00402E03"/>
    <w:rsid w:val="00403444"/>
    <w:rsid w:val="00403A59"/>
    <w:rsid w:val="004046E7"/>
    <w:rsid w:val="00404E2D"/>
    <w:rsid w:val="0040520E"/>
    <w:rsid w:val="004106AF"/>
    <w:rsid w:val="00410FF2"/>
    <w:rsid w:val="00411477"/>
    <w:rsid w:val="004116AC"/>
    <w:rsid w:val="004119E9"/>
    <w:rsid w:val="00412830"/>
    <w:rsid w:val="004133E4"/>
    <w:rsid w:val="00413E0F"/>
    <w:rsid w:val="004156C9"/>
    <w:rsid w:val="00422C6E"/>
    <w:rsid w:val="0042397F"/>
    <w:rsid w:val="00425D76"/>
    <w:rsid w:val="004266E0"/>
    <w:rsid w:val="00426798"/>
    <w:rsid w:val="00426B82"/>
    <w:rsid w:val="00426D2A"/>
    <w:rsid w:val="0043113B"/>
    <w:rsid w:val="00431935"/>
    <w:rsid w:val="00432035"/>
    <w:rsid w:val="0043217C"/>
    <w:rsid w:val="00432847"/>
    <w:rsid w:val="00432BCE"/>
    <w:rsid w:val="00433470"/>
    <w:rsid w:val="004338DA"/>
    <w:rsid w:val="00433DA7"/>
    <w:rsid w:val="0043581F"/>
    <w:rsid w:val="0043607C"/>
    <w:rsid w:val="004368A0"/>
    <w:rsid w:val="0043765C"/>
    <w:rsid w:val="0043789D"/>
    <w:rsid w:val="00437928"/>
    <w:rsid w:val="00437BC4"/>
    <w:rsid w:val="00441E6C"/>
    <w:rsid w:val="004430D4"/>
    <w:rsid w:val="00445066"/>
    <w:rsid w:val="00447CAD"/>
    <w:rsid w:val="00450056"/>
    <w:rsid w:val="004508B3"/>
    <w:rsid w:val="00452033"/>
    <w:rsid w:val="0045273D"/>
    <w:rsid w:val="00453D7D"/>
    <w:rsid w:val="00454421"/>
    <w:rsid w:val="00454EB7"/>
    <w:rsid w:val="004554B4"/>
    <w:rsid w:val="00457672"/>
    <w:rsid w:val="00457BAB"/>
    <w:rsid w:val="00460AA9"/>
    <w:rsid w:val="00460E19"/>
    <w:rsid w:val="00460E4E"/>
    <w:rsid w:val="0046152E"/>
    <w:rsid w:val="0046230A"/>
    <w:rsid w:val="00462A86"/>
    <w:rsid w:val="00463989"/>
    <w:rsid w:val="00464BF9"/>
    <w:rsid w:val="004650EC"/>
    <w:rsid w:val="00466574"/>
    <w:rsid w:val="0046672C"/>
    <w:rsid w:val="00467502"/>
    <w:rsid w:val="00467D8F"/>
    <w:rsid w:val="00470664"/>
    <w:rsid w:val="00470C53"/>
    <w:rsid w:val="0047228A"/>
    <w:rsid w:val="004737A2"/>
    <w:rsid w:val="0047426A"/>
    <w:rsid w:val="00475100"/>
    <w:rsid w:val="00475934"/>
    <w:rsid w:val="004770B2"/>
    <w:rsid w:val="004775CA"/>
    <w:rsid w:val="00477ECC"/>
    <w:rsid w:val="004800E7"/>
    <w:rsid w:val="004801AA"/>
    <w:rsid w:val="00480DF2"/>
    <w:rsid w:val="004823AD"/>
    <w:rsid w:val="00482627"/>
    <w:rsid w:val="00485A84"/>
    <w:rsid w:val="0049021B"/>
    <w:rsid w:val="00494CBC"/>
    <w:rsid w:val="00497056"/>
    <w:rsid w:val="00497D5F"/>
    <w:rsid w:val="004A0E8E"/>
    <w:rsid w:val="004A169A"/>
    <w:rsid w:val="004A1C48"/>
    <w:rsid w:val="004A292D"/>
    <w:rsid w:val="004A2F95"/>
    <w:rsid w:val="004A30CF"/>
    <w:rsid w:val="004A5132"/>
    <w:rsid w:val="004A657F"/>
    <w:rsid w:val="004A6B63"/>
    <w:rsid w:val="004A6EDA"/>
    <w:rsid w:val="004A71B4"/>
    <w:rsid w:val="004B0232"/>
    <w:rsid w:val="004B0C9E"/>
    <w:rsid w:val="004B1CC8"/>
    <w:rsid w:val="004B3B51"/>
    <w:rsid w:val="004B4442"/>
    <w:rsid w:val="004B72B6"/>
    <w:rsid w:val="004C1A79"/>
    <w:rsid w:val="004C21A4"/>
    <w:rsid w:val="004C3E1C"/>
    <w:rsid w:val="004C3FDB"/>
    <w:rsid w:val="004C50B9"/>
    <w:rsid w:val="004C5B70"/>
    <w:rsid w:val="004C5BF2"/>
    <w:rsid w:val="004C7125"/>
    <w:rsid w:val="004C7DA1"/>
    <w:rsid w:val="004D0645"/>
    <w:rsid w:val="004D0877"/>
    <w:rsid w:val="004D1F94"/>
    <w:rsid w:val="004D3DAB"/>
    <w:rsid w:val="004D3FE0"/>
    <w:rsid w:val="004D46E5"/>
    <w:rsid w:val="004D756D"/>
    <w:rsid w:val="004D7681"/>
    <w:rsid w:val="004E015A"/>
    <w:rsid w:val="004E229C"/>
    <w:rsid w:val="004E2404"/>
    <w:rsid w:val="004E410C"/>
    <w:rsid w:val="004E4289"/>
    <w:rsid w:val="004E4BEE"/>
    <w:rsid w:val="004E4EAF"/>
    <w:rsid w:val="004E7F3D"/>
    <w:rsid w:val="004F06F8"/>
    <w:rsid w:val="004F0A2C"/>
    <w:rsid w:val="004F1273"/>
    <w:rsid w:val="004F1F49"/>
    <w:rsid w:val="004F2697"/>
    <w:rsid w:val="004F4159"/>
    <w:rsid w:val="004F6474"/>
    <w:rsid w:val="004F7A05"/>
    <w:rsid w:val="004F7E18"/>
    <w:rsid w:val="00500482"/>
    <w:rsid w:val="005020A0"/>
    <w:rsid w:val="00502D00"/>
    <w:rsid w:val="00502DD7"/>
    <w:rsid w:val="00504D72"/>
    <w:rsid w:val="00504EE3"/>
    <w:rsid w:val="00504F1D"/>
    <w:rsid w:val="00505F06"/>
    <w:rsid w:val="00507594"/>
    <w:rsid w:val="005119EB"/>
    <w:rsid w:val="00513700"/>
    <w:rsid w:val="00514B7D"/>
    <w:rsid w:val="00515339"/>
    <w:rsid w:val="00515A50"/>
    <w:rsid w:val="0051679D"/>
    <w:rsid w:val="00516E8B"/>
    <w:rsid w:val="0051700A"/>
    <w:rsid w:val="005206D9"/>
    <w:rsid w:val="005208AE"/>
    <w:rsid w:val="00520E57"/>
    <w:rsid w:val="00521AF6"/>
    <w:rsid w:val="0052319E"/>
    <w:rsid w:val="0052383C"/>
    <w:rsid w:val="005239DE"/>
    <w:rsid w:val="00524B7E"/>
    <w:rsid w:val="00524FFE"/>
    <w:rsid w:val="00525304"/>
    <w:rsid w:val="0052567B"/>
    <w:rsid w:val="00526B05"/>
    <w:rsid w:val="00527A8D"/>
    <w:rsid w:val="00530E1B"/>
    <w:rsid w:val="00530EFB"/>
    <w:rsid w:val="005318CD"/>
    <w:rsid w:val="00531951"/>
    <w:rsid w:val="00532DB0"/>
    <w:rsid w:val="005338C6"/>
    <w:rsid w:val="00533B00"/>
    <w:rsid w:val="0053411A"/>
    <w:rsid w:val="00535471"/>
    <w:rsid w:val="00540E72"/>
    <w:rsid w:val="00541141"/>
    <w:rsid w:val="00542169"/>
    <w:rsid w:val="00545972"/>
    <w:rsid w:val="00545EFE"/>
    <w:rsid w:val="00551DB6"/>
    <w:rsid w:val="0055620C"/>
    <w:rsid w:val="00556E17"/>
    <w:rsid w:val="005570E4"/>
    <w:rsid w:val="005572F0"/>
    <w:rsid w:val="005573C2"/>
    <w:rsid w:val="00557547"/>
    <w:rsid w:val="00560F99"/>
    <w:rsid w:val="00562262"/>
    <w:rsid w:val="00562689"/>
    <w:rsid w:val="00563FFB"/>
    <w:rsid w:val="0056483B"/>
    <w:rsid w:val="0056619B"/>
    <w:rsid w:val="005664E3"/>
    <w:rsid w:val="00566701"/>
    <w:rsid w:val="00567587"/>
    <w:rsid w:val="00567FA4"/>
    <w:rsid w:val="00572F30"/>
    <w:rsid w:val="00572F62"/>
    <w:rsid w:val="0057384D"/>
    <w:rsid w:val="00574074"/>
    <w:rsid w:val="0057443D"/>
    <w:rsid w:val="0057531E"/>
    <w:rsid w:val="00575ACC"/>
    <w:rsid w:val="00576533"/>
    <w:rsid w:val="005772D2"/>
    <w:rsid w:val="00577345"/>
    <w:rsid w:val="0058082F"/>
    <w:rsid w:val="00580D0F"/>
    <w:rsid w:val="00581060"/>
    <w:rsid w:val="005811FC"/>
    <w:rsid w:val="0058188C"/>
    <w:rsid w:val="00582114"/>
    <w:rsid w:val="00582934"/>
    <w:rsid w:val="00582AD8"/>
    <w:rsid w:val="0058300B"/>
    <w:rsid w:val="00583A5A"/>
    <w:rsid w:val="00585FCC"/>
    <w:rsid w:val="005878DA"/>
    <w:rsid w:val="00587B34"/>
    <w:rsid w:val="0059137E"/>
    <w:rsid w:val="0059573E"/>
    <w:rsid w:val="00595853"/>
    <w:rsid w:val="00597623"/>
    <w:rsid w:val="00597A70"/>
    <w:rsid w:val="005A0997"/>
    <w:rsid w:val="005A0E2B"/>
    <w:rsid w:val="005A1866"/>
    <w:rsid w:val="005A2256"/>
    <w:rsid w:val="005A5BCB"/>
    <w:rsid w:val="005A68DD"/>
    <w:rsid w:val="005A6EEC"/>
    <w:rsid w:val="005B0B55"/>
    <w:rsid w:val="005B1BB0"/>
    <w:rsid w:val="005B4492"/>
    <w:rsid w:val="005B44C6"/>
    <w:rsid w:val="005B4D9E"/>
    <w:rsid w:val="005B5B1F"/>
    <w:rsid w:val="005B67ED"/>
    <w:rsid w:val="005B6C47"/>
    <w:rsid w:val="005B7A18"/>
    <w:rsid w:val="005B7A7F"/>
    <w:rsid w:val="005C18AC"/>
    <w:rsid w:val="005C2A67"/>
    <w:rsid w:val="005C6C0B"/>
    <w:rsid w:val="005D09ED"/>
    <w:rsid w:val="005D0CD6"/>
    <w:rsid w:val="005D1481"/>
    <w:rsid w:val="005D14A2"/>
    <w:rsid w:val="005D1811"/>
    <w:rsid w:val="005D3647"/>
    <w:rsid w:val="005D3739"/>
    <w:rsid w:val="005D391B"/>
    <w:rsid w:val="005D4F3A"/>
    <w:rsid w:val="005E0119"/>
    <w:rsid w:val="005E02AA"/>
    <w:rsid w:val="005E04BF"/>
    <w:rsid w:val="005E17F8"/>
    <w:rsid w:val="005E38F8"/>
    <w:rsid w:val="005E3977"/>
    <w:rsid w:val="005E3C73"/>
    <w:rsid w:val="005E4311"/>
    <w:rsid w:val="005E4A15"/>
    <w:rsid w:val="005E5FE8"/>
    <w:rsid w:val="005F0863"/>
    <w:rsid w:val="005F150C"/>
    <w:rsid w:val="005F2967"/>
    <w:rsid w:val="005F3F87"/>
    <w:rsid w:val="005F4AEB"/>
    <w:rsid w:val="005F6276"/>
    <w:rsid w:val="005F73B5"/>
    <w:rsid w:val="005F750A"/>
    <w:rsid w:val="006000F5"/>
    <w:rsid w:val="00602AE6"/>
    <w:rsid w:val="00602E82"/>
    <w:rsid w:val="00602FA1"/>
    <w:rsid w:val="00603520"/>
    <w:rsid w:val="006041A1"/>
    <w:rsid w:val="006042DA"/>
    <w:rsid w:val="0060621C"/>
    <w:rsid w:val="00610950"/>
    <w:rsid w:val="0061386C"/>
    <w:rsid w:val="00616C14"/>
    <w:rsid w:val="00616E67"/>
    <w:rsid w:val="00617DD0"/>
    <w:rsid w:val="006207DC"/>
    <w:rsid w:val="00620EA2"/>
    <w:rsid w:val="00622D83"/>
    <w:rsid w:val="00623AFE"/>
    <w:rsid w:val="00623D45"/>
    <w:rsid w:val="00625BBB"/>
    <w:rsid w:val="00630C9C"/>
    <w:rsid w:val="00631E86"/>
    <w:rsid w:val="00632430"/>
    <w:rsid w:val="00632477"/>
    <w:rsid w:val="006326C0"/>
    <w:rsid w:val="00633755"/>
    <w:rsid w:val="0063448D"/>
    <w:rsid w:val="00634FF9"/>
    <w:rsid w:val="00635BE8"/>
    <w:rsid w:val="00637859"/>
    <w:rsid w:val="0064145D"/>
    <w:rsid w:val="00642D81"/>
    <w:rsid w:val="00643318"/>
    <w:rsid w:val="00643584"/>
    <w:rsid w:val="00643701"/>
    <w:rsid w:val="00643EDA"/>
    <w:rsid w:val="00644F08"/>
    <w:rsid w:val="00645731"/>
    <w:rsid w:val="0064573F"/>
    <w:rsid w:val="0064618F"/>
    <w:rsid w:val="006477DE"/>
    <w:rsid w:val="00650232"/>
    <w:rsid w:val="00650735"/>
    <w:rsid w:val="00651B3B"/>
    <w:rsid w:val="00652059"/>
    <w:rsid w:val="006533DE"/>
    <w:rsid w:val="00654DAD"/>
    <w:rsid w:val="006558BA"/>
    <w:rsid w:val="00656562"/>
    <w:rsid w:val="006567DB"/>
    <w:rsid w:val="0065706D"/>
    <w:rsid w:val="00661202"/>
    <w:rsid w:val="00664520"/>
    <w:rsid w:val="00667E03"/>
    <w:rsid w:val="00674FBE"/>
    <w:rsid w:val="00676D8A"/>
    <w:rsid w:val="0067758F"/>
    <w:rsid w:val="00677BDC"/>
    <w:rsid w:val="00680BFB"/>
    <w:rsid w:val="00680D38"/>
    <w:rsid w:val="00681497"/>
    <w:rsid w:val="006839B5"/>
    <w:rsid w:val="00683A8E"/>
    <w:rsid w:val="0068471F"/>
    <w:rsid w:val="00684918"/>
    <w:rsid w:val="00686A7F"/>
    <w:rsid w:val="00687304"/>
    <w:rsid w:val="006917DA"/>
    <w:rsid w:val="0069245D"/>
    <w:rsid w:val="00693802"/>
    <w:rsid w:val="00693E91"/>
    <w:rsid w:val="00694826"/>
    <w:rsid w:val="00694FD5"/>
    <w:rsid w:val="006956C5"/>
    <w:rsid w:val="00695C3F"/>
    <w:rsid w:val="00696236"/>
    <w:rsid w:val="00696285"/>
    <w:rsid w:val="006A0118"/>
    <w:rsid w:val="006A0924"/>
    <w:rsid w:val="006A1174"/>
    <w:rsid w:val="006A4998"/>
    <w:rsid w:val="006A5779"/>
    <w:rsid w:val="006A5D37"/>
    <w:rsid w:val="006A746B"/>
    <w:rsid w:val="006A7B41"/>
    <w:rsid w:val="006A7BC0"/>
    <w:rsid w:val="006B0E91"/>
    <w:rsid w:val="006B1A8C"/>
    <w:rsid w:val="006B23BD"/>
    <w:rsid w:val="006B2F6E"/>
    <w:rsid w:val="006B30AE"/>
    <w:rsid w:val="006B374A"/>
    <w:rsid w:val="006B394D"/>
    <w:rsid w:val="006B3B27"/>
    <w:rsid w:val="006B3C7A"/>
    <w:rsid w:val="006B4B13"/>
    <w:rsid w:val="006B4F50"/>
    <w:rsid w:val="006B57D4"/>
    <w:rsid w:val="006B5FDE"/>
    <w:rsid w:val="006B616E"/>
    <w:rsid w:val="006B71D2"/>
    <w:rsid w:val="006B7C14"/>
    <w:rsid w:val="006B7C56"/>
    <w:rsid w:val="006C0F45"/>
    <w:rsid w:val="006C1105"/>
    <w:rsid w:val="006C48E9"/>
    <w:rsid w:val="006C534F"/>
    <w:rsid w:val="006D089E"/>
    <w:rsid w:val="006D1344"/>
    <w:rsid w:val="006D1813"/>
    <w:rsid w:val="006D1F09"/>
    <w:rsid w:val="006D41F4"/>
    <w:rsid w:val="006D4A2F"/>
    <w:rsid w:val="006D5391"/>
    <w:rsid w:val="006D74A1"/>
    <w:rsid w:val="006D76C2"/>
    <w:rsid w:val="006D7C01"/>
    <w:rsid w:val="006E021D"/>
    <w:rsid w:val="006E0496"/>
    <w:rsid w:val="006E058C"/>
    <w:rsid w:val="006E0C63"/>
    <w:rsid w:val="006E1468"/>
    <w:rsid w:val="006E387D"/>
    <w:rsid w:val="006E4F76"/>
    <w:rsid w:val="006E572B"/>
    <w:rsid w:val="006E6431"/>
    <w:rsid w:val="006E67BF"/>
    <w:rsid w:val="006E716E"/>
    <w:rsid w:val="006F15B2"/>
    <w:rsid w:val="006F4866"/>
    <w:rsid w:val="006F4B89"/>
    <w:rsid w:val="006F4C97"/>
    <w:rsid w:val="006F570A"/>
    <w:rsid w:val="006F6EB8"/>
    <w:rsid w:val="0070031E"/>
    <w:rsid w:val="00700AE4"/>
    <w:rsid w:val="00701973"/>
    <w:rsid w:val="00702016"/>
    <w:rsid w:val="00702062"/>
    <w:rsid w:val="0070243F"/>
    <w:rsid w:val="0070319E"/>
    <w:rsid w:val="007038B1"/>
    <w:rsid w:val="00703ECA"/>
    <w:rsid w:val="00704442"/>
    <w:rsid w:val="00705EC5"/>
    <w:rsid w:val="00706A80"/>
    <w:rsid w:val="00707B6D"/>
    <w:rsid w:val="00710036"/>
    <w:rsid w:val="007111DF"/>
    <w:rsid w:val="00711EA9"/>
    <w:rsid w:val="00713626"/>
    <w:rsid w:val="007149EF"/>
    <w:rsid w:val="007159AE"/>
    <w:rsid w:val="00716083"/>
    <w:rsid w:val="007166B6"/>
    <w:rsid w:val="00721D63"/>
    <w:rsid w:val="007223FF"/>
    <w:rsid w:val="0072299F"/>
    <w:rsid w:val="0072364B"/>
    <w:rsid w:val="00723D5D"/>
    <w:rsid w:val="0072436D"/>
    <w:rsid w:val="007247D7"/>
    <w:rsid w:val="00724B4F"/>
    <w:rsid w:val="007254FD"/>
    <w:rsid w:val="00726540"/>
    <w:rsid w:val="007271B2"/>
    <w:rsid w:val="00727819"/>
    <w:rsid w:val="0073016E"/>
    <w:rsid w:val="007301E8"/>
    <w:rsid w:val="00730C9A"/>
    <w:rsid w:val="00730CED"/>
    <w:rsid w:val="00732503"/>
    <w:rsid w:val="00733639"/>
    <w:rsid w:val="0073493D"/>
    <w:rsid w:val="00735905"/>
    <w:rsid w:val="007359B3"/>
    <w:rsid w:val="00736555"/>
    <w:rsid w:val="00737B6F"/>
    <w:rsid w:val="007408DA"/>
    <w:rsid w:val="00740D85"/>
    <w:rsid w:val="0074158D"/>
    <w:rsid w:val="00741F3C"/>
    <w:rsid w:val="00742BFB"/>
    <w:rsid w:val="007432E7"/>
    <w:rsid w:val="007436B7"/>
    <w:rsid w:val="00744DE1"/>
    <w:rsid w:val="007462B1"/>
    <w:rsid w:val="007506E5"/>
    <w:rsid w:val="00750C7C"/>
    <w:rsid w:val="00750CA0"/>
    <w:rsid w:val="007514C6"/>
    <w:rsid w:val="00753691"/>
    <w:rsid w:val="00754609"/>
    <w:rsid w:val="00754664"/>
    <w:rsid w:val="00754733"/>
    <w:rsid w:val="00754D07"/>
    <w:rsid w:val="00754D44"/>
    <w:rsid w:val="007563A7"/>
    <w:rsid w:val="00757694"/>
    <w:rsid w:val="00760092"/>
    <w:rsid w:val="007604A7"/>
    <w:rsid w:val="00760594"/>
    <w:rsid w:val="0076064D"/>
    <w:rsid w:val="00760AAE"/>
    <w:rsid w:val="007616DE"/>
    <w:rsid w:val="00761AA2"/>
    <w:rsid w:val="00762DB0"/>
    <w:rsid w:val="00763254"/>
    <w:rsid w:val="00763808"/>
    <w:rsid w:val="00763B14"/>
    <w:rsid w:val="00764EA9"/>
    <w:rsid w:val="00764F2B"/>
    <w:rsid w:val="0076529B"/>
    <w:rsid w:val="0076543E"/>
    <w:rsid w:val="00765F5A"/>
    <w:rsid w:val="00766597"/>
    <w:rsid w:val="00766D4C"/>
    <w:rsid w:val="007673CD"/>
    <w:rsid w:val="00771A83"/>
    <w:rsid w:val="007729BA"/>
    <w:rsid w:val="007730A4"/>
    <w:rsid w:val="00774A11"/>
    <w:rsid w:val="007751C5"/>
    <w:rsid w:val="0077523F"/>
    <w:rsid w:val="007821E3"/>
    <w:rsid w:val="00782516"/>
    <w:rsid w:val="0078512C"/>
    <w:rsid w:val="00785F8A"/>
    <w:rsid w:val="00786485"/>
    <w:rsid w:val="00786DA8"/>
    <w:rsid w:val="00787074"/>
    <w:rsid w:val="00787832"/>
    <w:rsid w:val="007901DD"/>
    <w:rsid w:val="007902B3"/>
    <w:rsid w:val="007919EF"/>
    <w:rsid w:val="007921E2"/>
    <w:rsid w:val="00792FFF"/>
    <w:rsid w:val="00793902"/>
    <w:rsid w:val="00794155"/>
    <w:rsid w:val="00794B37"/>
    <w:rsid w:val="00797664"/>
    <w:rsid w:val="00797F51"/>
    <w:rsid w:val="007A076D"/>
    <w:rsid w:val="007A2AA9"/>
    <w:rsid w:val="007A5D87"/>
    <w:rsid w:val="007A61C6"/>
    <w:rsid w:val="007A71B0"/>
    <w:rsid w:val="007A7DB0"/>
    <w:rsid w:val="007B044A"/>
    <w:rsid w:val="007B1BBD"/>
    <w:rsid w:val="007B49FF"/>
    <w:rsid w:val="007B6E8B"/>
    <w:rsid w:val="007B74C9"/>
    <w:rsid w:val="007C1098"/>
    <w:rsid w:val="007C14F7"/>
    <w:rsid w:val="007C2C5F"/>
    <w:rsid w:val="007C4210"/>
    <w:rsid w:val="007C4FC5"/>
    <w:rsid w:val="007C5ED7"/>
    <w:rsid w:val="007C6504"/>
    <w:rsid w:val="007C6C0D"/>
    <w:rsid w:val="007C71EA"/>
    <w:rsid w:val="007C7256"/>
    <w:rsid w:val="007D1207"/>
    <w:rsid w:val="007D25B3"/>
    <w:rsid w:val="007D35D7"/>
    <w:rsid w:val="007D37DD"/>
    <w:rsid w:val="007D42BD"/>
    <w:rsid w:val="007D4904"/>
    <w:rsid w:val="007D5048"/>
    <w:rsid w:val="007D59C2"/>
    <w:rsid w:val="007D5B96"/>
    <w:rsid w:val="007D5F74"/>
    <w:rsid w:val="007D61DC"/>
    <w:rsid w:val="007E0574"/>
    <w:rsid w:val="007E0856"/>
    <w:rsid w:val="007E0B13"/>
    <w:rsid w:val="007E0D6E"/>
    <w:rsid w:val="007E10FF"/>
    <w:rsid w:val="007E1FBA"/>
    <w:rsid w:val="007E2132"/>
    <w:rsid w:val="007E2145"/>
    <w:rsid w:val="007E3162"/>
    <w:rsid w:val="007E32FF"/>
    <w:rsid w:val="007E3928"/>
    <w:rsid w:val="007E43DE"/>
    <w:rsid w:val="007E548C"/>
    <w:rsid w:val="007E5C82"/>
    <w:rsid w:val="007F001D"/>
    <w:rsid w:val="007F1AC0"/>
    <w:rsid w:val="007F2700"/>
    <w:rsid w:val="007F2E90"/>
    <w:rsid w:val="007F4883"/>
    <w:rsid w:val="007F4A32"/>
    <w:rsid w:val="007F4ED7"/>
    <w:rsid w:val="007F50EB"/>
    <w:rsid w:val="007F5C21"/>
    <w:rsid w:val="007F6F36"/>
    <w:rsid w:val="0080086E"/>
    <w:rsid w:val="0080090B"/>
    <w:rsid w:val="00800DDD"/>
    <w:rsid w:val="008023D5"/>
    <w:rsid w:val="0080341E"/>
    <w:rsid w:val="00803B17"/>
    <w:rsid w:val="00804337"/>
    <w:rsid w:val="008051A3"/>
    <w:rsid w:val="008058FF"/>
    <w:rsid w:val="00806463"/>
    <w:rsid w:val="00807746"/>
    <w:rsid w:val="008114AC"/>
    <w:rsid w:val="00811A7C"/>
    <w:rsid w:val="00813F3C"/>
    <w:rsid w:val="008142AB"/>
    <w:rsid w:val="00814537"/>
    <w:rsid w:val="008148C6"/>
    <w:rsid w:val="00814C41"/>
    <w:rsid w:val="00815681"/>
    <w:rsid w:val="00815AC1"/>
    <w:rsid w:val="00816331"/>
    <w:rsid w:val="0081692E"/>
    <w:rsid w:val="0081757D"/>
    <w:rsid w:val="00817E8A"/>
    <w:rsid w:val="0082076B"/>
    <w:rsid w:val="00821133"/>
    <w:rsid w:val="008219B4"/>
    <w:rsid w:val="00821C89"/>
    <w:rsid w:val="008227B0"/>
    <w:rsid w:val="00825FB0"/>
    <w:rsid w:val="008268A3"/>
    <w:rsid w:val="00826EA8"/>
    <w:rsid w:val="00830254"/>
    <w:rsid w:val="0083113F"/>
    <w:rsid w:val="00831451"/>
    <w:rsid w:val="008317DF"/>
    <w:rsid w:val="008330E1"/>
    <w:rsid w:val="008334AF"/>
    <w:rsid w:val="00833ACC"/>
    <w:rsid w:val="00834C5B"/>
    <w:rsid w:val="00834D17"/>
    <w:rsid w:val="00834E66"/>
    <w:rsid w:val="008358F5"/>
    <w:rsid w:val="00837724"/>
    <w:rsid w:val="00837D1B"/>
    <w:rsid w:val="00840BC3"/>
    <w:rsid w:val="008414EE"/>
    <w:rsid w:val="0084281A"/>
    <w:rsid w:val="00843198"/>
    <w:rsid w:val="00843C9A"/>
    <w:rsid w:val="00843DC0"/>
    <w:rsid w:val="00844181"/>
    <w:rsid w:val="00844545"/>
    <w:rsid w:val="00844D58"/>
    <w:rsid w:val="00847001"/>
    <w:rsid w:val="008502C0"/>
    <w:rsid w:val="0085060E"/>
    <w:rsid w:val="00850763"/>
    <w:rsid w:val="008519CE"/>
    <w:rsid w:val="00854CF7"/>
    <w:rsid w:val="008555C0"/>
    <w:rsid w:val="00855B75"/>
    <w:rsid w:val="00860B6A"/>
    <w:rsid w:val="00860C32"/>
    <w:rsid w:val="00860F58"/>
    <w:rsid w:val="0086225F"/>
    <w:rsid w:val="0086298A"/>
    <w:rsid w:val="00862F21"/>
    <w:rsid w:val="008652CB"/>
    <w:rsid w:val="00865E12"/>
    <w:rsid w:val="00866844"/>
    <w:rsid w:val="00871BC5"/>
    <w:rsid w:val="00872545"/>
    <w:rsid w:val="00872E73"/>
    <w:rsid w:val="008737FC"/>
    <w:rsid w:val="00873C72"/>
    <w:rsid w:val="00874F10"/>
    <w:rsid w:val="00875317"/>
    <w:rsid w:val="0087631F"/>
    <w:rsid w:val="00877A3E"/>
    <w:rsid w:val="0088452B"/>
    <w:rsid w:val="00885110"/>
    <w:rsid w:val="00886BDA"/>
    <w:rsid w:val="0088766A"/>
    <w:rsid w:val="008903A6"/>
    <w:rsid w:val="00890A0D"/>
    <w:rsid w:val="00890AA0"/>
    <w:rsid w:val="00891744"/>
    <w:rsid w:val="008934DE"/>
    <w:rsid w:val="00893B85"/>
    <w:rsid w:val="00895DC5"/>
    <w:rsid w:val="0089613F"/>
    <w:rsid w:val="00896200"/>
    <w:rsid w:val="008969D3"/>
    <w:rsid w:val="008A268F"/>
    <w:rsid w:val="008A42B7"/>
    <w:rsid w:val="008A4366"/>
    <w:rsid w:val="008A46A4"/>
    <w:rsid w:val="008A5EF0"/>
    <w:rsid w:val="008A6492"/>
    <w:rsid w:val="008A6AB6"/>
    <w:rsid w:val="008A7F8D"/>
    <w:rsid w:val="008B01FB"/>
    <w:rsid w:val="008B037C"/>
    <w:rsid w:val="008B072F"/>
    <w:rsid w:val="008B2647"/>
    <w:rsid w:val="008B289A"/>
    <w:rsid w:val="008B3634"/>
    <w:rsid w:val="008B36B0"/>
    <w:rsid w:val="008B4D60"/>
    <w:rsid w:val="008B5312"/>
    <w:rsid w:val="008B5336"/>
    <w:rsid w:val="008B570D"/>
    <w:rsid w:val="008B6A81"/>
    <w:rsid w:val="008B71D9"/>
    <w:rsid w:val="008C0180"/>
    <w:rsid w:val="008C2EB1"/>
    <w:rsid w:val="008C3B45"/>
    <w:rsid w:val="008C5057"/>
    <w:rsid w:val="008C763B"/>
    <w:rsid w:val="008D06C3"/>
    <w:rsid w:val="008D0801"/>
    <w:rsid w:val="008D0D4B"/>
    <w:rsid w:val="008D19EC"/>
    <w:rsid w:val="008D1F29"/>
    <w:rsid w:val="008D286F"/>
    <w:rsid w:val="008D3E7C"/>
    <w:rsid w:val="008D459C"/>
    <w:rsid w:val="008D73E6"/>
    <w:rsid w:val="008E1AF5"/>
    <w:rsid w:val="008E2299"/>
    <w:rsid w:val="008E3A31"/>
    <w:rsid w:val="008E3F3E"/>
    <w:rsid w:val="008E4502"/>
    <w:rsid w:val="008E7B91"/>
    <w:rsid w:val="008F01F8"/>
    <w:rsid w:val="008F0219"/>
    <w:rsid w:val="008F043B"/>
    <w:rsid w:val="008F0750"/>
    <w:rsid w:val="008F0CFA"/>
    <w:rsid w:val="008F1B9C"/>
    <w:rsid w:val="008F38FB"/>
    <w:rsid w:val="008F531B"/>
    <w:rsid w:val="008F5543"/>
    <w:rsid w:val="008F613B"/>
    <w:rsid w:val="008F6A36"/>
    <w:rsid w:val="00900900"/>
    <w:rsid w:val="0090102A"/>
    <w:rsid w:val="00901234"/>
    <w:rsid w:val="00902DB4"/>
    <w:rsid w:val="009036BE"/>
    <w:rsid w:val="0090414B"/>
    <w:rsid w:val="00904B4D"/>
    <w:rsid w:val="00905DC4"/>
    <w:rsid w:val="009136FA"/>
    <w:rsid w:val="00914B24"/>
    <w:rsid w:val="00916885"/>
    <w:rsid w:val="00916A46"/>
    <w:rsid w:val="009177AD"/>
    <w:rsid w:val="0092035B"/>
    <w:rsid w:val="00923F8C"/>
    <w:rsid w:val="009240FD"/>
    <w:rsid w:val="00926083"/>
    <w:rsid w:val="009262CB"/>
    <w:rsid w:val="00930DE2"/>
    <w:rsid w:val="009314D6"/>
    <w:rsid w:val="009318EB"/>
    <w:rsid w:val="00931DEA"/>
    <w:rsid w:val="009331B1"/>
    <w:rsid w:val="00934107"/>
    <w:rsid w:val="00934621"/>
    <w:rsid w:val="009352E2"/>
    <w:rsid w:val="00935B28"/>
    <w:rsid w:val="009366EF"/>
    <w:rsid w:val="00936939"/>
    <w:rsid w:val="00936F07"/>
    <w:rsid w:val="00937A44"/>
    <w:rsid w:val="00937A81"/>
    <w:rsid w:val="00940CE9"/>
    <w:rsid w:val="009418A6"/>
    <w:rsid w:val="009430D8"/>
    <w:rsid w:val="0094439E"/>
    <w:rsid w:val="00945869"/>
    <w:rsid w:val="00946615"/>
    <w:rsid w:val="0094777A"/>
    <w:rsid w:val="00947B2C"/>
    <w:rsid w:val="009500D0"/>
    <w:rsid w:val="00951075"/>
    <w:rsid w:val="0095456F"/>
    <w:rsid w:val="00954791"/>
    <w:rsid w:val="00957A72"/>
    <w:rsid w:val="00957E95"/>
    <w:rsid w:val="00962E7A"/>
    <w:rsid w:val="00962F04"/>
    <w:rsid w:val="009650E4"/>
    <w:rsid w:val="009652DC"/>
    <w:rsid w:val="009659D1"/>
    <w:rsid w:val="00965B87"/>
    <w:rsid w:val="009662CD"/>
    <w:rsid w:val="0096635F"/>
    <w:rsid w:val="00966528"/>
    <w:rsid w:val="009666CC"/>
    <w:rsid w:val="009666E8"/>
    <w:rsid w:val="00967DE7"/>
    <w:rsid w:val="00970E2F"/>
    <w:rsid w:val="00971C79"/>
    <w:rsid w:val="00972842"/>
    <w:rsid w:val="0097299E"/>
    <w:rsid w:val="00972D7B"/>
    <w:rsid w:val="0097380F"/>
    <w:rsid w:val="009745AB"/>
    <w:rsid w:val="009747F2"/>
    <w:rsid w:val="00974BE0"/>
    <w:rsid w:val="00976E89"/>
    <w:rsid w:val="00981599"/>
    <w:rsid w:val="0098303B"/>
    <w:rsid w:val="009830D7"/>
    <w:rsid w:val="009832EB"/>
    <w:rsid w:val="00983431"/>
    <w:rsid w:val="00985373"/>
    <w:rsid w:val="00985DC1"/>
    <w:rsid w:val="00986069"/>
    <w:rsid w:val="00986827"/>
    <w:rsid w:val="00986F56"/>
    <w:rsid w:val="0098706F"/>
    <w:rsid w:val="00987369"/>
    <w:rsid w:val="009874B9"/>
    <w:rsid w:val="00987537"/>
    <w:rsid w:val="00987A05"/>
    <w:rsid w:val="00987F4D"/>
    <w:rsid w:val="00995529"/>
    <w:rsid w:val="0099714C"/>
    <w:rsid w:val="00997178"/>
    <w:rsid w:val="009A04DA"/>
    <w:rsid w:val="009A326B"/>
    <w:rsid w:val="009A4118"/>
    <w:rsid w:val="009A4B6C"/>
    <w:rsid w:val="009A5B56"/>
    <w:rsid w:val="009A5BE1"/>
    <w:rsid w:val="009A6C91"/>
    <w:rsid w:val="009B06C1"/>
    <w:rsid w:val="009B1D62"/>
    <w:rsid w:val="009B2B01"/>
    <w:rsid w:val="009B34F5"/>
    <w:rsid w:val="009B3781"/>
    <w:rsid w:val="009B588A"/>
    <w:rsid w:val="009B5982"/>
    <w:rsid w:val="009B6E3A"/>
    <w:rsid w:val="009B76E5"/>
    <w:rsid w:val="009B7AF8"/>
    <w:rsid w:val="009C14B1"/>
    <w:rsid w:val="009C27FC"/>
    <w:rsid w:val="009C29C2"/>
    <w:rsid w:val="009C2B8F"/>
    <w:rsid w:val="009C32F1"/>
    <w:rsid w:val="009C3B6C"/>
    <w:rsid w:val="009C42D2"/>
    <w:rsid w:val="009C5196"/>
    <w:rsid w:val="009C568B"/>
    <w:rsid w:val="009C6EA5"/>
    <w:rsid w:val="009D1029"/>
    <w:rsid w:val="009D198C"/>
    <w:rsid w:val="009D1C04"/>
    <w:rsid w:val="009D2F6D"/>
    <w:rsid w:val="009D3F27"/>
    <w:rsid w:val="009D5959"/>
    <w:rsid w:val="009E0D50"/>
    <w:rsid w:val="009E1E59"/>
    <w:rsid w:val="009E2C8D"/>
    <w:rsid w:val="009E3A99"/>
    <w:rsid w:val="009E3EF1"/>
    <w:rsid w:val="009E6467"/>
    <w:rsid w:val="009E65AC"/>
    <w:rsid w:val="009E69DC"/>
    <w:rsid w:val="009E6EF0"/>
    <w:rsid w:val="009E7F73"/>
    <w:rsid w:val="009F00A6"/>
    <w:rsid w:val="009F04FE"/>
    <w:rsid w:val="009F13E4"/>
    <w:rsid w:val="009F1916"/>
    <w:rsid w:val="009F261A"/>
    <w:rsid w:val="009F2740"/>
    <w:rsid w:val="009F3988"/>
    <w:rsid w:val="009F3ADC"/>
    <w:rsid w:val="009F4134"/>
    <w:rsid w:val="009F42B5"/>
    <w:rsid w:val="009F471F"/>
    <w:rsid w:val="009F47A5"/>
    <w:rsid w:val="009F4FD8"/>
    <w:rsid w:val="009F5AED"/>
    <w:rsid w:val="009F718C"/>
    <w:rsid w:val="00A00500"/>
    <w:rsid w:val="00A0275F"/>
    <w:rsid w:val="00A02B92"/>
    <w:rsid w:val="00A048B6"/>
    <w:rsid w:val="00A07AB9"/>
    <w:rsid w:val="00A102BC"/>
    <w:rsid w:val="00A108C5"/>
    <w:rsid w:val="00A1099A"/>
    <w:rsid w:val="00A1276E"/>
    <w:rsid w:val="00A12AC7"/>
    <w:rsid w:val="00A12C10"/>
    <w:rsid w:val="00A12ED6"/>
    <w:rsid w:val="00A14174"/>
    <w:rsid w:val="00A167B4"/>
    <w:rsid w:val="00A20131"/>
    <w:rsid w:val="00A2074B"/>
    <w:rsid w:val="00A20904"/>
    <w:rsid w:val="00A223C3"/>
    <w:rsid w:val="00A22C5D"/>
    <w:rsid w:val="00A231C1"/>
    <w:rsid w:val="00A23FCD"/>
    <w:rsid w:val="00A24542"/>
    <w:rsid w:val="00A256FC"/>
    <w:rsid w:val="00A26718"/>
    <w:rsid w:val="00A271C7"/>
    <w:rsid w:val="00A3055C"/>
    <w:rsid w:val="00A330A3"/>
    <w:rsid w:val="00A3311B"/>
    <w:rsid w:val="00A33266"/>
    <w:rsid w:val="00A334AB"/>
    <w:rsid w:val="00A3360F"/>
    <w:rsid w:val="00A357DF"/>
    <w:rsid w:val="00A378E0"/>
    <w:rsid w:val="00A404B1"/>
    <w:rsid w:val="00A414BD"/>
    <w:rsid w:val="00A426A4"/>
    <w:rsid w:val="00A43346"/>
    <w:rsid w:val="00A43C80"/>
    <w:rsid w:val="00A43ED6"/>
    <w:rsid w:val="00A43EFA"/>
    <w:rsid w:val="00A4512B"/>
    <w:rsid w:val="00A45ADE"/>
    <w:rsid w:val="00A461A5"/>
    <w:rsid w:val="00A46DE4"/>
    <w:rsid w:val="00A474DC"/>
    <w:rsid w:val="00A50AC6"/>
    <w:rsid w:val="00A52CC9"/>
    <w:rsid w:val="00A574F2"/>
    <w:rsid w:val="00A57EA0"/>
    <w:rsid w:val="00A617EE"/>
    <w:rsid w:val="00A61A1F"/>
    <w:rsid w:val="00A61BF0"/>
    <w:rsid w:val="00A61E0E"/>
    <w:rsid w:val="00A63637"/>
    <w:rsid w:val="00A63A7A"/>
    <w:rsid w:val="00A650F3"/>
    <w:rsid w:val="00A65122"/>
    <w:rsid w:val="00A6762E"/>
    <w:rsid w:val="00A6778B"/>
    <w:rsid w:val="00A6790E"/>
    <w:rsid w:val="00A67C60"/>
    <w:rsid w:val="00A70A66"/>
    <w:rsid w:val="00A736BF"/>
    <w:rsid w:val="00A73F7D"/>
    <w:rsid w:val="00A747FD"/>
    <w:rsid w:val="00A74C19"/>
    <w:rsid w:val="00A75CA7"/>
    <w:rsid w:val="00A7639F"/>
    <w:rsid w:val="00A77F16"/>
    <w:rsid w:val="00A77F23"/>
    <w:rsid w:val="00A81073"/>
    <w:rsid w:val="00A812E9"/>
    <w:rsid w:val="00A81789"/>
    <w:rsid w:val="00A81A8C"/>
    <w:rsid w:val="00A82072"/>
    <w:rsid w:val="00A82473"/>
    <w:rsid w:val="00A82BAA"/>
    <w:rsid w:val="00A840A1"/>
    <w:rsid w:val="00A84997"/>
    <w:rsid w:val="00A86088"/>
    <w:rsid w:val="00A903A6"/>
    <w:rsid w:val="00A90CE6"/>
    <w:rsid w:val="00A914BA"/>
    <w:rsid w:val="00A91A09"/>
    <w:rsid w:val="00A91E82"/>
    <w:rsid w:val="00A92E99"/>
    <w:rsid w:val="00A92F8F"/>
    <w:rsid w:val="00A93C4D"/>
    <w:rsid w:val="00A95269"/>
    <w:rsid w:val="00A953B2"/>
    <w:rsid w:val="00A95EC9"/>
    <w:rsid w:val="00A97712"/>
    <w:rsid w:val="00AA1BD0"/>
    <w:rsid w:val="00AA1C34"/>
    <w:rsid w:val="00AA4A26"/>
    <w:rsid w:val="00AA4CC3"/>
    <w:rsid w:val="00AA5B8E"/>
    <w:rsid w:val="00AA5DDD"/>
    <w:rsid w:val="00AA6578"/>
    <w:rsid w:val="00AA6DFC"/>
    <w:rsid w:val="00AA74FE"/>
    <w:rsid w:val="00AA7D8E"/>
    <w:rsid w:val="00AB09F3"/>
    <w:rsid w:val="00AB0E3F"/>
    <w:rsid w:val="00AB16E9"/>
    <w:rsid w:val="00AB25E6"/>
    <w:rsid w:val="00AB3CA4"/>
    <w:rsid w:val="00AB4BFE"/>
    <w:rsid w:val="00AB4F21"/>
    <w:rsid w:val="00AB59CD"/>
    <w:rsid w:val="00AB5C36"/>
    <w:rsid w:val="00AB615E"/>
    <w:rsid w:val="00AB656A"/>
    <w:rsid w:val="00AB7172"/>
    <w:rsid w:val="00AB7AB2"/>
    <w:rsid w:val="00AC039F"/>
    <w:rsid w:val="00AC04AE"/>
    <w:rsid w:val="00AC5DE1"/>
    <w:rsid w:val="00AC6C68"/>
    <w:rsid w:val="00AC6F19"/>
    <w:rsid w:val="00AC74FD"/>
    <w:rsid w:val="00AD0CB6"/>
    <w:rsid w:val="00AD1A6F"/>
    <w:rsid w:val="00AD2194"/>
    <w:rsid w:val="00AD2E8A"/>
    <w:rsid w:val="00AD526D"/>
    <w:rsid w:val="00AD5E8E"/>
    <w:rsid w:val="00AD64F1"/>
    <w:rsid w:val="00AD69B9"/>
    <w:rsid w:val="00AD69E5"/>
    <w:rsid w:val="00AD6DF6"/>
    <w:rsid w:val="00AD7F3C"/>
    <w:rsid w:val="00AD7FB7"/>
    <w:rsid w:val="00AE0058"/>
    <w:rsid w:val="00AE0F88"/>
    <w:rsid w:val="00AE155C"/>
    <w:rsid w:val="00AE1DCD"/>
    <w:rsid w:val="00AE2385"/>
    <w:rsid w:val="00AE3409"/>
    <w:rsid w:val="00AE4C15"/>
    <w:rsid w:val="00AE52DE"/>
    <w:rsid w:val="00AE558D"/>
    <w:rsid w:val="00AE5722"/>
    <w:rsid w:val="00AE6017"/>
    <w:rsid w:val="00AE60C2"/>
    <w:rsid w:val="00AE644B"/>
    <w:rsid w:val="00AE6688"/>
    <w:rsid w:val="00AE7614"/>
    <w:rsid w:val="00AF1838"/>
    <w:rsid w:val="00AF20BF"/>
    <w:rsid w:val="00AF28A1"/>
    <w:rsid w:val="00AF2D83"/>
    <w:rsid w:val="00AF3DA9"/>
    <w:rsid w:val="00AF6960"/>
    <w:rsid w:val="00AF7688"/>
    <w:rsid w:val="00AF7EA8"/>
    <w:rsid w:val="00B00201"/>
    <w:rsid w:val="00B002E3"/>
    <w:rsid w:val="00B00CD8"/>
    <w:rsid w:val="00B02126"/>
    <w:rsid w:val="00B03754"/>
    <w:rsid w:val="00B03B86"/>
    <w:rsid w:val="00B05090"/>
    <w:rsid w:val="00B0625D"/>
    <w:rsid w:val="00B0768E"/>
    <w:rsid w:val="00B10A55"/>
    <w:rsid w:val="00B11BAF"/>
    <w:rsid w:val="00B122BC"/>
    <w:rsid w:val="00B12ABB"/>
    <w:rsid w:val="00B12B15"/>
    <w:rsid w:val="00B16185"/>
    <w:rsid w:val="00B16D02"/>
    <w:rsid w:val="00B171D1"/>
    <w:rsid w:val="00B17887"/>
    <w:rsid w:val="00B17AA3"/>
    <w:rsid w:val="00B2010F"/>
    <w:rsid w:val="00B215E7"/>
    <w:rsid w:val="00B21EDC"/>
    <w:rsid w:val="00B23609"/>
    <w:rsid w:val="00B23613"/>
    <w:rsid w:val="00B2365A"/>
    <w:rsid w:val="00B23E17"/>
    <w:rsid w:val="00B24F3C"/>
    <w:rsid w:val="00B26E12"/>
    <w:rsid w:val="00B27C83"/>
    <w:rsid w:val="00B30A5B"/>
    <w:rsid w:val="00B30C89"/>
    <w:rsid w:val="00B32AB4"/>
    <w:rsid w:val="00B3369C"/>
    <w:rsid w:val="00B33C1C"/>
    <w:rsid w:val="00B34FD8"/>
    <w:rsid w:val="00B369CE"/>
    <w:rsid w:val="00B37752"/>
    <w:rsid w:val="00B37C23"/>
    <w:rsid w:val="00B40CF4"/>
    <w:rsid w:val="00B41311"/>
    <w:rsid w:val="00B42A17"/>
    <w:rsid w:val="00B43302"/>
    <w:rsid w:val="00B44223"/>
    <w:rsid w:val="00B506A7"/>
    <w:rsid w:val="00B512CF"/>
    <w:rsid w:val="00B51848"/>
    <w:rsid w:val="00B525D7"/>
    <w:rsid w:val="00B529EA"/>
    <w:rsid w:val="00B52F5B"/>
    <w:rsid w:val="00B53491"/>
    <w:rsid w:val="00B5449B"/>
    <w:rsid w:val="00B54A7A"/>
    <w:rsid w:val="00B54F88"/>
    <w:rsid w:val="00B55049"/>
    <w:rsid w:val="00B557B7"/>
    <w:rsid w:val="00B56280"/>
    <w:rsid w:val="00B56497"/>
    <w:rsid w:val="00B57801"/>
    <w:rsid w:val="00B60976"/>
    <w:rsid w:val="00B6150D"/>
    <w:rsid w:val="00B62082"/>
    <w:rsid w:val="00B63AFC"/>
    <w:rsid w:val="00B669E5"/>
    <w:rsid w:val="00B70073"/>
    <w:rsid w:val="00B74FA2"/>
    <w:rsid w:val="00B75237"/>
    <w:rsid w:val="00B75991"/>
    <w:rsid w:val="00B77108"/>
    <w:rsid w:val="00B7716F"/>
    <w:rsid w:val="00B80A50"/>
    <w:rsid w:val="00B823DC"/>
    <w:rsid w:val="00B827D2"/>
    <w:rsid w:val="00B8281C"/>
    <w:rsid w:val="00B839E3"/>
    <w:rsid w:val="00B83CC5"/>
    <w:rsid w:val="00B83DDD"/>
    <w:rsid w:val="00B84162"/>
    <w:rsid w:val="00B8541E"/>
    <w:rsid w:val="00B85624"/>
    <w:rsid w:val="00B85EE1"/>
    <w:rsid w:val="00B8604D"/>
    <w:rsid w:val="00B90067"/>
    <w:rsid w:val="00B9155C"/>
    <w:rsid w:val="00B918BF"/>
    <w:rsid w:val="00B91CA5"/>
    <w:rsid w:val="00B9223B"/>
    <w:rsid w:val="00B9248F"/>
    <w:rsid w:val="00B9274C"/>
    <w:rsid w:val="00B932D4"/>
    <w:rsid w:val="00B9494F"/>
    <w:rsid w:val="00B94B3A"/>
    <w:rsid w:val="00B95E28"/>
    <w:rsid w:val="00B960C1"/>
    <w:rsid w:val="00B9670F"/>
    <w:rsid w:val="00B9675D"/>
    <w:rsid w:val="00B96C66"/>
    <w:rsid w:val="00BA1FA1"/>
    <w:rsid w:val="00BA247E"/>
    <w:rsid w:val="00BA306B"/>
    <w:rsid w:val="00BA31D4"/>
    <w:rsid w:val="00BA374D"/>
    <w:rsid w:val="00BA4AA0"/>
    <w:rsid w:val="00BA54B4"/>
    <w:rsid w:val="00BA5B48"/>
    <w:rsid w:val="00BA5EAC"/>
    <w:rsid w:val="00BA7BB3"/>
    <w:rsid w:val="00BA7C58"/>
    <w:rsid w:val="00BB1439"/>
    <w:rsid w:val="00BB1946"/>
    <w:rsid w:val="00BB1A04"/>
    <w:rsid w:val="00BB1F57"/>
    <w:rsid w:val="00BB200C"/>
    <w:rsid w:val="00BB253A"/>
    <w:rsid w:val="00BB396E"/>
    <w:rsid w:val="00BB4DC9"/>
    <w:rsid w:val="00BB7C52"/>
    <w:rsid w:val="00BC0630"/>
    <w:rsid w:val="00BC28C2"/>
    <w:rsid w:val="00BC7412"/>
    <w:rsid w:val="00BC741F"/>
    <w:rsid w:val="00BC7B98"/>
    <w:rsid w:val="00BD0185"/>
    <w:rsid w:val="00BD06BA"/>
    <w:rsid w:val="00BD1DCB"/>
    <w:rsid w:val="00BD2FE2"/>
    <w:rsid w:val="00BD401E"/>
    <w:rsid w:val="00BD4966"/>
    <w:rsid w:val="00BD512F"/>
    <w:rsid w:val="00BD5579"/>
    <w:rsid w:val="00BD5E10"/>
    <w:rsid w:val="00BE04F9"/>
    <w:rsid w:val="00BE13BE"/>
    <w:rsid w:val="00BE1BF3"/>
    <w:rsid w:val="00BE3046"/>
    <w:rsid w:val="00BE5113"/>
    <w:rsid w:val="00BE5313"/>
    <w:rsid w:val="00BE6BDE"/>
    <w:rsid w:val="00BE6F69"/>
    <w:rsid w:val="00BE77B3"/>
    <w:rsid w:val="00BE7EF1"/>
    <w:rsid w:val="00BF3002"/>
    <w:rsid w:val="00BF3950"/>
    <w:rsid w:val="00BF47E3"/>
    <w:rsid w:val="00BF59D1"/>
    <w:rsid w:val="00C0033C"/>
    <w:rsid w:val="00C0142F"/>
    <w:rsid w:val="00C0741B"/>
    <w:rsid w:val="00C07B79"/>
    <w:rsid w:val="00C100AB"/>
    <w:rsid w:val="00C1045F"/>
    <w:rsid w:val="00C10B4C"/>
    <w:rsid w:val="00C114E9"/>
    <w:rsid w:val="00C1385D"/>
    <w:rsid w:val="00C142B3"/>
    <w:rsid w:val="00C146BC"/>
    <w:rsid w:val="00C14BC4"/>
    <w:rsid w:val="00C150E6"/>
    <w:rsid w:val="00C166B5"/>
    <w:rsid w:val="00C216A1"/>
    <w:rsid w:val="00C22427"/>
    <w:rsid w:val="00C228E4"/>
    <w:rsid w:val="00C237A6"/>
    <w:rsid w:val="00C2457E"/>
    <w:rsid w:val="00C3263A"/>
    <w:rsid w:val="00C34515"/>
    <w:rsid w:val="00C34FB0"/>
    <w:rsid w:val="00C35955"/>
    <w:rsid w:val="00C35C62"/>
    <w:rsid w:val="00C3696E"/>
    <w:rsid w:val="00C378CC"/>
    <w:rsid w:val="00C4114C"/>
    <w:rsid w:val="00C413B5"/>
    <w:rsid w:val="00C41430"/>
    <w:rsid w:val="00C4199E"/>
    <w:rsid w:val="00C436B1"/>
    <w:rsid w:val="00C43EFF"/>
    <w:rsid w:val="00C44780"/>
    <w:rsid w:val="00C44A79"/>
    <w:rsid w:val="00C44B1F"/>
    <w:rsid w:val="00C44CE3"/>
    <w:rsid w:val="00C45087"/>
    <w:rsid w:val="00C45910"/>
    <w:rsid w:val="00C45E3A"/>
    <w:rsid w:val="00C46125"/>
    <w:rsid w:val="00C4648E"/>
    <w:rsid w:val="00C5075D"/>
    <w:rsid w:val="00C5093A"/>
    <w:rsid w:val="00C51BF3"/>
    <w:rsid w:val="00C55E96"/>
    <w:rsid w:val="00C56618"/>
    <w:rsid w:val="00C56B17"/>
    <w:rsid w:val="00C56E54"/>
    <w:rsid w:val="00C573ED"/>
    <w:rsid w:val="00C574A0"/>
    <w:rsid w:val="00C613DF"/>
    <w:rsid w:val="00C6158F"/>
    <w:rsid w:val="00C61B6C"/>
    <w:rsid w:val="00C623CD"/>
    <w:rsid w:val="00C62905"/>
    <w:rsid w:val="00C64096"/>
    <w:rsid w:val="00C65CE4"/>
    <w:rsid w:val="00C66962"/>
    <w:rsid w:val="00C700FA"/>
    <w:rsid w:val="00C70BAA"/>
    <w:rsid w:val="00C7151E"/>
    <w:rsid w:val="00C715A2"/>
    <w:rsid w:val="00C72A7F"/>
    <w:rsid w:val="00C750D6"/>
    <w:rsid w:val="00C750F7"/>
    <w:rsid w:val="00C751D5"/>
    <w:rsid w:val="00C76061"/>
    <w:rsid w:val="00C767E7"/>
    <w:rsid w:val="00C7784D"/>
    <w:rsid w:val="00C82149"/>
    <w:rsid w:val="00C83393"/>
    <w:rsid w:val="00C83743"/>
    <w:rsid w:val="00C84770"/>
    <w:rsid w:val="00C84D39"/>
    <w:rsid w:val="00C84F90"/>
    <w:rsid w:val="00C872D4"/>
    <w:rsid w:val="00C90A70"/>
    <w:rsid w:val="00C90D61"/>
    <w:rsid w:val="00C91102"/>
    <w:rsid w:val="00C911AB"/>
    <w:rsid w:val="00C91B63"/>
    <w:rsid w:val="00C923FB"/>
    <w:rsid w:val="00C95F8F"/>
    <w:rsid w:val="00C96311"/>
    <w:rsid w:val="00C964F7"/>
    <w:rsid w:val="00C96558"/>
    <w:rsid w:val="00C9657A"/>
    <w:rsid w:val="00C96FB3"/>
    <w:rsid w:val="00CA0D80"/>
    <w:rsid w:val="00CA2113"/>
    <w:rsid w:val="00CA581B"/>
    <w:rsid w:val="00CA5BAB"/>
    <w:rsid w:val="00CA6E4D"/>
    <w:rsid w:val="00CA72B1"/>
    <w:rsid w:val="00CA7912"/>
    <w:rsid w:val="00CA79DC"/>
    <w:rsid w:val="00CB04C5"/>
    <w:rsid w:val="00CB2071"/>
    <w:rsid w:val="00CB686F"/>
    <w:rsid w:val="00CB775E"/>
    <w:rsid w:val="00CC0D47"/>
    <w:rsid w:val="00CC13B6"/>
    <w:rsid w:val="00CC2C92"/>
    <w:rsid w:val="00CC2E80"/>
    <w:rsid w:val="00CC3A55"/>
    <w:rsid w:val="00CC4397"/>
    <w:rsid w:val="00CC4BBE"/>
    <w:rsid w:val="00CC50E6"/>
    <w:rsid w:val="00CC53CA"/>
    <w:rsid w:val="00CC5C06"/>
    <w:rsid w:val="00CC5ED2"/>
    <w:rsid w:val="00CC6150"/>
    <w:rsid w:val="00CC7981"/>
    <w:rsid w:val="00CD027F"/>
    <w:rsid w:val="00CD1907"/>
    <w:rsid w:val="00CD4B07"/>
    <w:rsid w:val="00CD50B0"/>
    <w:rsid w:val="00CD6DC3"/>
    <w:rsid w:val="00CE001E"/>
    <w:rsid w:val="00CE0A78"/>
    <w:rsid w:val="00CE1BBF"/>
    <w:rsid w:val="00CE25F9"/>
    <w:rsid w:val="00CE3032"/>
    <w:rsid w:val="00CE541A"/>
    <w:rsid w:val="00CE5685"/>
    <w:rsid w:val="00CE6A0B"/>
    <w:rsid w:val="00CE7282"/>
    <w:rsid w:val="00CF0AC7"/>
    <w:rsid w:val="00CF34C8"/>
    <w:rsid w:val="00CF4358"/>
    <w:rsid w:val="00CF5A68"/>
    <w:rsid w:val="00CF5AFB"/>
    <w:rsid w:val="00CF6FEF"/>
    <w:rsid w:val="00CF749C"/>
    <w:rsid w:val="00D02C6C"/>
    <w:rsid w:val="00D033BD"/>
    <w:rsid w:val="00D04B5C"/>
    <w:rsid w:val="00D064AB"/>
    <w:rsid w:val="00D143F9"/>
    <w:rsid w:val="00D17189"/>
    <w:rsid w:val="00D17FA3"/>
    <w:rsid w:val="00D2310B"/>
    <w:rsid w:val="00D2474D"/>
    <w:rsid w:val="00D24D9F"/>
    <w:rsid w:val="00D2645A"/>
    <w:rsid w:val="00D26A8C"/>
    <w:rsid w:val="00D3174B"/>
    <w:rsid w:val="00D32EBC"/>
    <w:rsid w:val="00D33250"/>
    <w:rsid w:val="00D33F1C"/>
    <w:rsid w:val="00D3556A"/>
    <w:rsid w:val="00D35584"/>
    <w:rsid w:val="00D3639D"/>
    <w:rsid w:val="00D37349"/>
    <w:rsid w:val="00D41692"/>
    <w:rsid w:val="00D4295A"/>
    <w:rsid w:val="00D43398"/>
    <w:rsid w:val="00D43A3B"/>
    <w:rsid w:val="00D43C9A"/>
    <w:rsid w:val="00D4491B"/>
    <w:rsid w:val="00D46098"/>
    <w:rsid w:val="00D46185"/>
    <w:rsid w:val="00D4673A"/>
    <w:rsid w:val="00D47223"/>
    <w:rsid w:val="00D47843"/>
    <w:rsid w:val="00D50034"/>
    <w:rsid w:val="00D5025E"/>
    <w:rsid w:val="00D50F19"/>
    <w:rsid w:val="00D51CA7"/>
    <w:rsid w:val="00D53030"/>
    <w:rsid w:val="00D57F87"/>
    <w:rsid w:val="00D61CC9"/>
    <w:rsid w:val="00D63DC0"/>
    <w:rsid w:val="00D641D4"/>
    <w:rsid w:val="00D64990"/>
    <w:rsid w:val="00D720D1"/>
    <w:rsid w:val="00D72C4E"/>
    <w:rsid w:val="00D73240"/>
    <w:rsid w:val="00D732FB"/>
    <w:rsid w:val="00D73507"/>
    <w:rsid w:val="00D750E4"/>
    <w:rsid w:val="00D75AD4"/>
    <w:rsid w:val="00D76596"/>
    <w:rsid w:val="00D76857"/>
    <w:rsid w:val="00D8000B"/>
    <w:rsid w:val="00D80A22"/>
    <w:rsid w:val="00D813A6"/>
    <w:rsid w:val="00D827F5"/>
    <w:rsid w:val="00D83B68"/>
    <w:rsid w:val="00D83C70"/>
    <w:rsid w:val="00D845D2"/>
    <w:rsid w:val="00D853EA"/>
    <w:rsid w:val="00D85F4D"/>
    <w:rsid w:val="00D87199"/>
    <w:rsid w:val="00D9059E"/>
    <w:rsid w:val="00D915E1"/>
    <w:rsid w:val="00D92037"/>
    <w:rsid w:val="00D9229C"/>
    <w:rsid w:val="00D94859"/>
    <w:rsid w:val="00D961CC"/>
    <w:rsid w:val="00D9627D"/>
    <w:rsid w:val="00D96A71"/>
    <w:rsid w:val="00D96E8F"/>
    <w:rsid w:val="00D96F22"/>
    <w:rsid w:val="00D973BE"/>
    <w:rsid w:val="00DA0D3A"/>
    <w:rsid w:val="00DA1764"/>
    <w:rsid w:val="00DA1E82"/>
    <w:rsid w:val="00DA3070"/>
    <w:rsid w:val="00DA3AB3"/>
    <w:rsid w:val="00DA4130"/>
    <w:rsid w:val="00DA41A4"/>
    <w:rsid w:val="00DA5103"/>
    <w:rsid w:val="00DA5625"/>
    <w:rsid w:val="00DA6CF8"/>
    <w:rsid w:val="00DB0D76"/>
    <w:rsid w:val="00DB2D45"/>
    <w:rsid w:val="00DB463F"/>
    <w:rsid w:val="00DB48B2"/>
    <w:rsid w:val="00DB5040"/>
    <w:rsid w:val="00DB620E"/>
    <w:rsid w:val="00DB6A99"/>
    <w:rsid w:val="00DC14A1"/>
    <w:rsid w:val="00DC2908"/>
    <w:rsid w:val="00DC2A68"/>
    <w:rsid w:val="00DC516D"/>
    <w:rsid w:val="00DC637A"/>
    <w:rsid w:val="00DC6F48"/>
    <w:rsid w:val="00DC7004"/>
    <w:rsid w:val="00DC70D3"/>
    <w:rsid w:val="00DC7E11"/>
    <w:rsid w:val="00DD03E6"/>
    <w:rsid w:val="00DD2465"/>
    <w:rsid w:val="00DD3B6F"/>
    <w:rsid w:val="00DD4A2F"/>
    <w:rsid w:val="00DD7371"/>
    <w:rsid w:val="00DD76BB"/>
    <w:rsid w:val="00DE29B5"/>
    <w:rsid w:val="00DE2F02"/>
    <w:rsid w:val="00DE393E"/>
    <w:rsid w:val="00DE3B4B"/>
    <w:rsid w:val="00DE6206"/>
    <w:rsid w:val="00DE656F"/>
    <w:rsid w:val="00DE68AF"/>
    <w:rsid w:val="00DE6D26"/>
    <w:rsid w:val="00DE6E56"/>
    <w:rsid w:val="00DF008E"/>
    <w:rsid w:val="00DF2667"/>
    <w:rsid w:val="00DF3C2A"/>
    <w:rsid w:val="00DF769C"/>
    <w:rsid w:val="00E029A3"/>
    <w:rsid w:val="00E044C3"/>
    <w:rsid w:val="00E06121"/>
    <w:rsid w:val="00E0618A"/>
    <w:rsid w:val="00E069D0"/>
    <w:rsid w:val="00E07AA6"/>
    <w:rsid w:val="00E10C46"/>
    <w:rsid w:val="00E115D3"/>
    <w:rsid w:val="00E11FB2"/>
    <w:rsid w:val="00E12727"/>
    <w:rsid w:val="00E12DA0"/>
    <w:rsid w:val="00E13C5D"/>
    <w:rsid w:val="00E1429C"/>
    <w:rsid w:val="00E16B4F"/>
    <w:rsid w:val="00E208FC"/>
    <w:rsid w:val="00E20EE2"/>
    <w:rsid w:val="00E2128B"/>
    <w:rsid w:val="00E2172E"/>
    <w:rsid w:val="00E2255A"/>
    <w:rsid w:val="00E244F1"/>
    <w:rsid w:val="00E2470D"/>
    <w:rsid w:val="00E2504B"/>
    <w:rsid w:val="00E25AAB"/>
    <w:rsid w:val="00E25D1B"/>
    <w:rsid w:val="00E264BF"/>
    <w:rsid w:val="00E26740"/>
    <w:rsid w:val="00E305FA"/>
    <w:rsid w:val="00E30821"/>
    <w:rsid w:val="00E3327A"/>
    <w:rsid w:val="00E334E4"/>
    <w:rsid w:val="00E33A9B"/>
    <w:rsid w:val="00E33B4B"/>
    <w:rsid w:val="00E35571"/>
    <w:rsid w:val="00E362D3"/>
    <w:rsid w:val="00E40494"/>
    <w:rsid w:val="00E40840"/>
    <w:rsid w:val="00E4090A"/>
    <w:rsid w:val="00E43306"/>
    <w:rsid w:val="00E43627"/>
    <w:rsid w:val="00E45979"/>
    <w:rsid w:val="00E47495"/>
    <w:rsid w:val="00E47CB4"/>
    <w:rsid w:val="00E51BD6"/>
    <w:rsid w:val="00E51CD4"/>
    <w:rsid w:val="00E52A14"/>
    <w:rsid w:val="00E539AD"/>
    <w:rsid w:val="00E556D5"/>
    <w:rsid w:val="00E573E9"/>
    <w:rsid w:val="00E607DF"/>
    <w:rsid w:val="00E6357A"/>
    <w:rsid w:val="00E635BD"/>
    <w:rsid w:val="00E64E30"/>
    <w:rsid w:val="00E65BC8"/>
    <w:rsid w:val="00E65E31"/>
    <w:rsid w:val="00E66DF8"/>
    <w:rsid w:val="00E66E72"/>
    <w:rsid w:val="00E70767"/>
    <w:rsid w:val="00E708EF"/>
    <w:rsid w:val="00E7156F"/>
    <w:rsid w:val="00E71857"/>
    <w:rsid w:val="00E71B62"/>
    <w:rsid w:val="00E72262"/>
    <w:rsid w:val="00E72264"/>
    <w:rsid w:val="00E72D2E"/>
    <w:rsid w:val="00E732DF"/>
    <w:rsid w:val="00E74B5C"/>
    <w:rsid w:val="00E7585A"/>
    <w:rsid w:val="00E75FF0"/>
    <w:rsid w:val="00E7631E"/>
    <w:rsid w:val="00E771E6"/>
    <w:rsid w:val="00E777F2"/>
    <w:rsid w:val="00E77A4C"/>
    <w:rsid w:val="00E81D36"/>
    <w:rsid w:val="00E81F3D"/>
    <w:rsid w:val="00E82F57"/>
    <w:rsid w:val="00E834BA"/>
    <w:rsid w:val="00E85110"/>
    <w:rsid w:val="00E856A4"/>
    <w:rsid w:val="00E8755C"/>
    <w:rsid w:val="00E90535"/>
    <w:rsid w:val="00E91843"/>
    <w:rsid w:val="00E930BB"/>
    <w:rsid w:val="00E93532"/>
    <w:rsid w:val="00E96206"/>
    <w:rsid w:val="00EA0679"/>
    <w:rsid w:val="00EA1D9E"/>
    <w:rsid w:val="00EA1E62"/>
    <w:rsid w:val="00EA2FDB"/>
    <w:rsid w:val="00EA38DC"/>
    <w:rsid w:val="00EA3A8C"/>
    <w:rsid w:val="00EA5146"/>
    <w:rsid w:val="00EA682B"/>
    <w:rsid w:val="00EA6ADA"/>
    <w:rsid w:val="00EA6F55"/>
    <w:rsid w:val="00EB14A9"/>
    <w:rsid w:val="00EB2133"/>
    <w:rsid w:val="00EB4431"/>
    <w:rsid w:val="00EB4456"/>
    <w:rsid w:val="00EB4A8F"/>
    <w:rsid w:val="00EB4F85"/>
    <w:rsid w:val="00EB5BD6"/>
    <w:rsid w:val="00EB5F4E"/>
    <w:rsid w:val="00EB60DC"/>
    <w:rsid w:val="00EB6100"/>
    <w:rsid w:val="00EB7FF0"/>
    <w:rsid w:val="00EC0780"/>
    <w:rsid w:val="00EC0787"/>
    <w:rsid w:val="00EC089B"/>
    <w:rsid w:val="00EC0DAA"/>
    <w:rsid w:val="00EC1680"/>
    <w:rsid w:val="00EC1879"/>
    <w:rsid w:val="00EC1922"/>
    <w:rsid w:val="00EC2E27"/>
    <w:rsid w:val="00EC4205"/>
    <w:rsid w:val="00EC45FF"/>
    <w:rsid w:val="00EC62AC"/>
    <w:rsid w:val="00ED3233"/>
    <w:rsid w:val="00ED3C03"/>
    <w:rsid w:val="00ED50FC"/>
    <w:rsid w:val="00ED61DB"/>
    <w:rsid w:val="00ED66F2"/>
    <w:rsid w:val="00EE07B0"/>
    <w:rsid w:val="00EE173D"/>
    <w:rsid w:val="00EE1935"/>
    <w:rsid w:val="00EE1AA2"/>
    <w:rsid w:val="00EE1B09"/>
    <w:rsid w:val="00EE20BA"/>
    <w:rsid w:val="00EE2697"/>
    <w:rsid w:val="00EE2AB2"/>
    <w:rsid w:val="00EE2AF5"/>
    <w:rsid w:val="00EE32B3"/>
    <w:rsid w:val="00EE3E52"/>
    <w:rsid w:val="00EE422A"/>
    <w:rsid w:val="00EE5541"/>
    <w:rsid w:val="00EE5970"/>
    <w:rsid w:val="00EF05A0"/>
    <w:rsid w:val="00EF0F06"/>
    <w:rsid w:val="00EF1048"/>
    <w:rsid w:val="00EF1AF7"/>
    <w:rsid w:val="00EF2B7E"/>
    <w:rsid w:val="00EF42A9"/>
    <w:rsid w:val="00EF4CF7"/>
    <w:rsid w:val="00EF54FE"/>
    <w:rsid w:val="00EF5A54"/>
    <w:rsid w:val="00EF6532"/>
    <w:rsid w:val="00EF6AD7"/>
    <w:rsid w:val="00F009D9"/>
    <w:rsid w:val="00F015B2"/>
    <w:rsid w:val="00F0230D"/>
    <w:rsid w:val="00F0264C"/>
    <w:rsid w:val="00F02CDB"/>
    <w:rsid w:val="00F02E63"/>
    <w:rsid w:val="00F049BA"/>
    <w:rsid w:val="00F04B83"/>
    <w:rsid w:val="00F07245"/>
    <w:rsid w:val="00F07753"/>
    <w:rsid w:val="00F07B9C"/>
    <w:rsid w:val="00F07F3D"/>
    <w:rsid w:val="00F1030B"/>
    <w:rsid w:val="00F10D15"/>
    <w:rsid w:val="00F10E93"/>
    <w:rsid w:val="00F11031"/>
    <w:rsid w:val="00F14B96"/>
    <w:rsid w:val="00F1575E"/>
    <w:rsid w:val="00F15FBE"/>
    <w:rsid w:val="00F16DB2"/>
    <w:rsid w:val="00F17538"/>
    <w:rsid w:val="00F17EB6"/>
    <w:rsid w:val="00F20469"/>
    <w:rsid w:val="00F220A3"/>
    <w:rsid w:val="00F22CF3"/>
    <w:rsid w:val="00F24BDA"/>
    <w:rsid w:val="00F27F31"/>
    <w:rsid w:val="00F30111"/>
    <w:rsid w:val="00F3230B"/>
    <w:rsid w:val="00F32972"/>
    <w:rsid w:val="00F3347A"/>
    <w:rsid w:val="00F34BA9"/>
    <w:rsid w:val="00F359A2"/>
    <w:rsid w:val="00F36BD9"/>
    <w:rsid w:val="00F371D1"/>
    <w:rsid w:val="00F402C3"/>
    <w:rsid w:val="00F40492"/>
    <w:rsid w:val="00F40CE9"/>
    <w:rsid w:val="00F41801"/>
    <w:rsid w:val="00F41953"/>
    <w:rsid w:val="00F42E89"/>
    <w:rsid w:val="00F432A4"/>
    <w:rsid w:val="00F433FC"/>
    <w:rsid w:val="00F443B6"/>
    <w:rsid w:val="00F44F24"/>
    <w:rsid w:val="00F45012"/>
    <w:rsid w:val="00F4543A"/>
    <w:rsid w:val="00F457C0"/>
    <w:rsid w:val="00F46CFB"/>
    <w:rsid w:val="00F46FCC"/>
    <w:rsid w:val="00F47ADA"/>
    <w:rsid w:val="00F50A87"/>
    <w:rsid w:val="00F5106F"/>
    <w:rsid w:val="00F512FB"/>
    <w:rsid w:val="00F51436"/>
    <w:rsid w:val="00F53FCC"/>
    <w:rsid w:val="00F541F2"/>
    <w:rsid w:val="00F5473B"/>
    <w:rsid w:val="00F56F0E"/>
    <w:rsid w:val="00F56F88"/>
    <w:rsid w:val="00F61383"/>
    <w:rsid w:val="00F637E7"/>
    <w:rsid w:val="00F65052"/>
    <w:rsid w:val="00F6513A"/>
    <w:rsid w:val="00F703F7"/>
    <w:rsid w:val="00F704A3"/>
    <w:rsid w:val="00F70C7F"/>
    <w:rsid w:val="00F71318"/>
    <w:rsid w:val="00F7170F"/>
    <w:rsid w:val="00F72B47"/>
    <w:rsid w:val="00F72E1E"/>
    <w:rsid w:val="00F73563"/>
    <w:rsid w:val="00F740AD"/>
    <w:rsid w:val="00F74C93"/>
    <w:rsid w:val="00F7534A"/>
    <w:rsid w:val="00F754E8"/>
    <w:rsid w:val="00F757FF"/>
    <w:rsid w:val="00F75A70"/>
    <w:rsid w:val="00F763A8"/>
    <w:rsid w:val="00F7704E"/>
    <w:rsid w:val="00F82AA4"/>
    <w:rsid w:val="00F845B0"/>
    <w:rsid w:val="00F84C2E"/>
    <w:rsid w:val="00F84E6F"/>
    <w:rsid w:val="00F85374"/>
    <w:rsid w:val="00F85C19"/>
    <w:rsid w:val="00F860C0"/>
    <w:rsid w:val="00F8668F"/>
    <w:rsid w:val="00F86F7D"/>
    <w:rsid w:val="00F871B9"/>
    <w:rsid w:val="00F8733B"/>
    <w:rsid w:val="00F87A25"/>
    <w:rsid w:val="00F90803"/>
    <w:rsid w:val="00F9232A"/>
    <w:rsid w:val="00F93B2C"/>
    <w:rsid w:val="00F94731"/>
    <w:rsid w:val="00F95CEF"/>
    <w:rsid w:val="00F95DE4"/>
    <w:rsid w:val="00F96045"/>
    <w:rsid w:val="00FA0684"/>
    <w:rsid w:val="00FA06B2"/>
    <w:rsid w:val="00FA129C"/>
    <w:rsid w:val="00FA2E5C"/>
    <w:rsid w:val="00FA350E"/>
    <w:rsid w:val="00FA3D7B"/>
    <w:rsid w:val="00FA4115"/>
    <w:rsid w:val="00FA4CE6"/>
    <w:rsid w:val="00FA5370"/>
    <w:rsid w:val="00FA735F"/>
    <w:rsid w:val="00FB0196"/>
    <w:rsid w:val="00FB1143"/>
    <w:rsid w:val="00FB21D6"/>
    <w:rsid w:val="00FB3203"/>
    <w:rsid w:val="00FB3793"/>
    <w:rsid w:val="00FB62CA"/>
    <w:rsid w:val="00FB6AEB"/>
    <w:rsid w:val="00FB6EE3"/>
    <w:rsid w:val="00FB761D"/>
    <w:rsid w:val="00FC0ECB"/>
    <w:rsid w:val="00FC1501"/>
    <w:rsid w:val="00FC1F33"/>
    <w:rsid w:val="00FC3DB7"/>
    <w:rsid w:val="00FC49B7"/>
    <w:rsid w:val="00FC4DD1"/>
    <w:rsid w:val="00FC51C9"/>
    <w:rsid w:val="00FC55A0"/>
    <w:rsid w:val="00FC6AFE"/>
    <w:rsid w:val="00FC6FBA"/>
    <w:rsid w:val="00FC74D8"/>
    <w:rsid w:val="00FC7D61"/>
    <w:rsid w:val="00FD098A"/>
    <w:rsid w:val="00FD224C"/>
    <w:rsid w:val="00FD310D"/>
    <w:rsid w:val="00FD319F"/>
    <w:rsid w:val="00FD4F9C"/>
    <w:rsid w:val="00FD5F17"/>
    <w:rsid w:val="00FD6C74"/>
    <w:rsid w:val="00FD7659"/>
    <w:rsid w:val="00FE0534"/>
    <w:rsid w:val="00FE0590"/>
    <w:rsid w:val="00FE1495"/>
    <w:rsid w:val="00FE1689"/>
    <w:rsid w:val="00FE28A0"/>
    <w:rsid w:val="00FE312B"/>
    <w:rsid w:val="00FE3166"/>
    <w:rsid w:val="00FE42F6"/>
    <w:rsid w:val="00FE4611"/>
    <w:rsid w:val="00FE5148"/>
    <w:rsid w:val="00FE53ED"/>
    <w:rsid w:val="00FE5707"/>
    <w:rsid w:val="00FE57A3"/>
    <w:rsid w:val="00FE595F"/>
    <w:rsid w:val="00FE6704"/>
    <w:rsid w:val="00FF0B2B"/>
    <w:rsid w:val="00FF166D"/>
    <w:rsid w:val="00FF2BE3"/>
    <w:rsid w:val="00FF4715"/>
    <w:rsid w:val="00FF5567"/>
    <w:rsid w:val="00FF55CE"/>
    <w:rsid w:val="00FF5C75"/>
    <w:rsid w:val="00FF7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9E9"/>
  </w:style>
  <w:style w:type="paragraph" w:styleId="Heading1">
    <w:name w:val="heading 1"/>
    <w:basedOn w:val="Normal"/>
    <w:next w:val="Normal"/>
    <w:link w:val="Heading1Char"/>
    <w:uiPriority w:val="9"/>
    <w:qFormat/>
    <w:rsid w:val="009545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0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C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456F"/>
  </w:style>
  <w:style w:type="paragraph" w:styleId="Footer">
    <w:name w:val="footer"/>
    <w:basedOn w:val="Normal"/>
    <w:link w:val="FooterChar"/>
    <w:uiPriority w:val="99"/>
    <w:unhideWhenUsed/>
    <w:rsid w:val="009545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56F"/>
  </w:style>
  <w:style w:type="character" w:styleId="PageNumber">
    <w:name w:val="page number"/>
    <w:basedOn w:val="DefaultParagraphFont"/>
    <w:uiPriority w:val="99"/>
    <w:semiHidden/>
    <w:unhideWhenUsed/>
    <w:rsid w:val="0095456F"/>
  </w:style>
  <w:style w:type="character" w:customStyle="1" w:styleId="Heading1Char">
    <w:name w:val="Heading 1 Char"/>
    <w:basedOn w:val="DefaultParagraphFont"/>
    <w:link w:val="Heading1"/>
    <w:uiPriority w:val="9"/>
    <w:rsid w:val="009545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B5044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B50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0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B504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B40CF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5B44C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D33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3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3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3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3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3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399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5E4A1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5E4A15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5E4A15"/>
  </w:style>
  <w:style w:type="paragraph" w:styleId="Header">
    <w:name w:val="header"/>
    <w:basedOn w:val="Normal"/>
    <w:link w:val="HeaderChar"/>
    <w:uiPriority w:val="99"/>
    <w:unhideWhenUsed/>
    <w:rsid w:val="005E4A1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4A15"/>
  </w:style>
  <w:style w:type="paragraph" w:styleId="NormalWeb">
    <w:name w:val="Normal (Web)"/>
    <w:basedOn w:val="Normal"/>
    <w:uiPriority w:val="99"/>
    <w:semiHidden/>
    <w:unhideWhenUsed/>
    <w:rsid w:val="00D4491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A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9545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B50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B40C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95456F"/>
  </w:style>
  <w:style w:type="paragraph" w:styleId="Fuzeile">
    <w:name w:val="footer"/>
    <w:basedOn w:val="Standard"/>
    <w:link w:val="FuzeileZeichen"/>
    <w:uiPriority w:val="99"/>
    <w:unhideWhenUsed/>
    <w:rsid w:val="0095456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5456F"/>
  </w:style>
  <w:style w:type="character" w:styleId="Seitenzahl">
    <w:name w:val="page number"/>
    <w:basedOn w:val="Absatzstandardschriftart"/>
    <w:uiPriority w:val="99"/>
    <w:semiHidden/>
    <w:unhideWhenUsed/>
    <w:rsid w:val="0095456F"/>
  </w:style>
  <w:style w:type="character" w:customStyle="1" w:styleId="berschrift1Zeichen">
    <w:name w:val="Überschrift 1 Zeichen"/>
    <w:basedOn w:val="Absatzstandardschriftart"/>
    <w:link w:val="berschrift1"/>
    <w:uiPriority w:val="9"/>
    <w:rsid w:val="009545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k">
    <w:name w:val="Hyperlink"/>
    <w:basedOn w:val="Absatzstandardschriftart"/>
    <w:uiPriority w:val="99"/>
    <w:unhideWhenUsed/>
    <w:rsid w:val="003B5044"/>
    <w:rPr>
      <w:color w:val="0000FF" w:themeColor="hyperlink"/>
      <w:u w:val="singl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B50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B50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B504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40CF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GesichteterLink">
    <w:name w:val="FollowedHyperlink"/>
    <w:basedOn w:val="Absatzstandardschriftart"/>
    <w:uiPriority w:val="99"/>
    <w:semiHidden/>
    <w:unhideWhenUsed/>
    <w:rsid w:val="005B44C6"/>
    <w:rPr>
      <w:color w:val="800080" w:themeColor="followed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1D339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D3399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D3399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D339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D339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D3399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D3399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Standard"/>
    <w:rsid w:val="005E4A1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Standard"/>
    <w:rsid w:val="005E4A15"/>
    <w:rPr>
      <w:rFonts w:ascii="Times New Roman" w:hAnsi="Times New Roman" w:cs="Times New Roman"/>
    </w:rPr>
  </w:style>
  <w:style w:type="paragraph" w:styleId="Bearbeitung">
    <w:name w:val="Revision"/>
    <w:hidden/>
    <w:uiPriority w:val="99"/>
    <w:semiHidden/>
    <w:rsid w:val="005E4A15"/>
  </w:style>
  <w:style w:type="paragraph" w:styleId="Kopfzeile">
    <w:name w:val="header"/>
    <w:basedOn w:val="Standard"/>
    <w:link w:val="KopfzeileZeichen"/>
    <w:uiPriority w:val="99"/>
    <w:unhideWhenUsed/>
    <w:rsid w:val="005E4A1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E4A15"/>
  </w:style>
  <w:style w:type="paragraph" w:styleId="StandardWeb">
    <w:name w:val="Normal (Web)"/>
    <w:basedOn w:val="Standard"/>
    <w:uiPriority w:val="99"/>
    <w:semiHidden/>
    <w:unhideWhenUsed/>
    <w:rsid w:val="00D4491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0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3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0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6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48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1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6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4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0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53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4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5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9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8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7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5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8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9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0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4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customXml" Target="../customXml/item39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styles" Target="styles.xml"/><Relationship Id="rId55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customXml" Target="../customXml/item41.xml"/><Relationship Id="rId54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footnotes" Target="footnotes.xml"/><Relationship Id="rId58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numbering" Target="numbering.xml"/><Relationship Id="rId57" Type="http://schemas.openxmlformats.org/officeDocument/2006/relationships/fontTable" Target="fontTable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footer" Target="footer2.xml"/><Relationship Id="rId8" Type="http://schemas.openxmlformats.org/officeDocument/2006/relationships/customXml" Target="../customXml/item8.xml"/><Relationship Id="rId51" Type="http://schemas.openxmlformats.org/officeDocument/2006/relationships/settings" Target="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5FCD64-0356-094A-992F-8B1F4BB26A15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5C0E175-AC40-B143-9B1B-E392ED051B44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E3DCD1DF-DC95-4747-87F9-FD9D6B26296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5D858340-52D1-5C49-A839-3329315948A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0DCB151F-F053-174C-B1C6-23F8E424C1CA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764B034-6713-7B41-80BA-0CDFA76F42F3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94DC2017-0F58-BF4C-8E6A-9E538EBA9D19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02217154-EB11-1C4C-99FE-6633274638B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511C914B-F545-7D4D-A649-4F04EAB6D4F6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B6DA2711-3AE8-C241-9448-55DC5A83E61A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EEACFF4B-51EB-7C40-B2E8-DF807C9238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F8EFC9-1D9F-2D48-9A0D-777EB6CFA15E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D45FF2FA-0D05-854D-923B-2EBEE6869D82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5257CFC8-5620-2B43-950A-E369E1D251B2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C54D795E-B366-7548-804F-A5D80CA9FCB9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4F531C40-41AD-874F-89B7-9CADB76223B2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5A78DC52-23E5-004A-A3B9-5180BCD2DDDE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199C0ACB-2721-004F-BBF0-FE9DEAAE6EEB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DF84ECA6-920F-DC46-AFCC-5C035AAA2F25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B788365B-8D4D-FA43-BB5C-00AEEF78FB97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998E6D9D-1AB5-AC45-B39D-3C18066793E9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D160D95A-4DFC-E24A-A9F2-6625E212AD6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FB36FE5-DD78-D84F-9AC3-4F8D0A97C9AF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7EB3ECCF-2314-BD46-9796-64AECB8FE16E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231AEAA9-4F90-6245-AD29-01A5025B19F2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1BD2F5AE-4643-644B-863B-76DB25021E1E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C5AA0220-3B1B-5849-BB21-433CE11F451B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1AE32C8B-AE1B-3441-8E62-841375562854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889CD003-5861-0249-8E94-DA1D0073A5AF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C90B6169-1CEC-D447-8664-ECD127D4704A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09CF88F7-AE18-314B-96FE-1F8CC44AB350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6B1E7FDA-84D0-864B-980B-334AA407FB38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FB777C24-4E97-0848-BD57-E2491D5AB5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E323A3-3161-1C4D-95CD-BCA42E90143B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A3042469-0F0B-7049-8C6F-40313D3736D7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45EC04A7-4C1A-3246-8037-D5AB5D1D8AAF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6D48C927-CDD8-6849-807B-DECEF078520A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4772C457-98FD-8C45-80E4-A6848406AB28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3AD39424-5FD4-3742-8501-F8673ED14CD8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4FE7F1A4-0576-470C-BA1E-484D5416238A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AB08ABFC-AFB8-C946-85A1-1DC76748BC46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A08C067B-3DF1-9F44-BE92-51CF8AC90D3D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34A702CB-3459-40E4-AED2-2D1097B6502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61E86E0-4459-D74F-9C68-680B60063E4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55F9667-A315-414D-852D-A5A6DA69127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080E94C-4FC3-40D7-B539-D0C8C4264CA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1DA434D-5DE8-5646-9739-02619AE2222C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5BE81BE-87B8-0943-897D-A783D2818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Rassinger</dc:creator>
  <cp:lastModifiedBy>0013322</cp:lastModifiedBy>
  <cp:revision>6</cp:revision>
  <dcterms:created xsi:type="dcterms:W3CDTF">2018-07-22T08:30:00Z</dcterms:created>
  <dcterms:modified xsi:type="dcterms:W3CDTF">2018-08-02T10:53:00Z</dcterms:modified>
</cp:coreProperties>
</file>